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F26D8" w14:textId="77777777" w:rsidR="005E003C" w:rsidRPr="005E003C" w:rsidRDefault="005E003C" w:rsidP="00A71451">
      <w:pPr>
        <w:rPr>
          <w:rFonts w:ascii="Times New Roman" w:hAnsi="Times New Roman"/>
          <w:sz w:val="24"/>
          <w:szCs w:val="24"/>
        </w:rPr>
      </w:pPr>
      <w:bookmarkStart w:id="0" w:name="_Hlk214039169"/>
    </w:p>
    <w:p w14:paraId="59F0D197" w14:textId="0EB0A64F" w:rsidR="005E003C" w:rsidRPr="005E003C" w:rsidRDefault="000D18E6" w:rsidP="005E003C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emenova et al., </w:t>
      </w:r>
      <w:proofErr w:type="spellStart"/>
      <w:r w:rsidR="005E003C" w:rsidRPr="005E003C">
        <w:rPr>
          <w:rFonts w:ascii="Times New Roman" w:hAnsi="Times New Roman"/>
          <w:b/>
          <w:bCs/>
          <w:color w:val="000000" w:themeColor="text1"/>
          <w:sz w:val="24"/>
          <w:szCs w:val="24"/>
        </w:rPr>
        <w:t>Suplementary</w:t>
      </w:r>
      <w:proofErr w:type="spellEnd"/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 </w:t>
      </w:r>
    </w:p>
    <w:p w14:paraId="06A56BD2" w14:textId="77777777" w:rsidR="005E003C" w:rsidRPr="005E003C" w:rsidRDefault="005E003C" w:rsidP="005E003C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proofErr w:type="spellStart"/>
      <w:r w:rsidRPr="005E003C">
        <w:rPr>
          <w:rFonts w:ascii="Times New Roman" w:hAnsi="Times New Roman"/>
          <w:b/>
          <w:bCs/>
          <w:color w:val="000000" w:themeColor="text1"/>
          <w:sz w:val="24"/>
          <w:szCs w:val="24"/>
        </w:rPr>
        <w:t>Primers</w:t>
      </w:r>
      <w:proofErr w:type="spellEnd"/>
      <w:r w:rsidRPr="005E003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5E003C">
        <w:rPr>
          <w:rFonts w:ascii="Times New Roman" w:hAnsi="Times New Roman"/>
          <w:b/>
          <w:bCs/>
          <w:color w:val="000000" w:themeColor="text1"/>
          <w:sz w:val="24"/>
          <w:szCs w:val="24"/>
        </w:rPr>
        <w:t>used</w:t>
      </w:r>
      <w:proofErr w:type="spellEnd"/>
      <w:r w:rsidRPr="005E003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5E003C">
        <w:rPr>
          <w:rFonts w:ascii="Times New Roman" w:hAnsi="Times New Roman"/>
          <w:b/>
          <w:bCs/>
          <w:color w:val="000000" w:themeColor="text1"/>
          <w:sz w:val="24"/>
          <w:szCs w:val="24"/>
        </w:rPr>
        <w:t>for</w:t>
      </w:r>
      <w:proofErr w:type="spellEnd"/>
      <w:r w:rsidRPr="005E003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PCR </w:t>
      </w:r>
      <w:proofErr w:type="spellStart"/>
      <w:r w:rsidRPr="005E003C">
        <w:rPr>
          <w:rFonts w:ascii="Times New Roman" w:hAnsi="Times New Roman"/>
          <w:b/>
          <w:bCs/>
          <w:color w:val="000000" w:themeColor="text1"/>
          <w:sz w:val="24"/>
          <w:szCs w:val="24"/>
        </w:rPr>
        <w:t>analysis</w:t>
      </w:r>
      <w:proofErr w:type="spellEnd"/>
      <w:r w:rsidRPr="005E003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W w:w="9889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8362"/>
      </w:tblGrid>
      <w:tr w:rsidR="005E003C" w:rsidRPr="005E003C" w14:paraId="35868D3B" w14:textId="77777777">
        <w:trPr>
          <w:trHeight w:val="617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6023A" w14:textId="77777777" w:rsidR="005E003C" w:rsidRPr="005E003C" w:rsidRDefault="005E003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E003C">
              <w:rPr>
                <w:rFonts w:ascii="Times New Roman" w:hAnsi="Times New Roman"/>
                <w:sz w:val="24"/>
                <w:szCs w:val="24"/>
              </w:rPr>
              <w:t xml:space="preserve">Gene </w:t>
            </w:r>
            <w:proofErr w:type="spellStart"/>
            <w:r w:rsidRPr="005E003C">
              <w:rPr>
                <w:rFonts w:ascii="Times New Roman" w:hAnsi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8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0219F" w14:textId="77777777" w:rsidR="005E003C" w:rsidRPr="005E003C" w:rsidRDefault="005E003C">
            <w:pPr>
              <w:rPr>
                <w:rFonts w:ascii="Times New Roman" w:hAnsi="Times New Roman"/>
                <w:sz w:val="24"/>
                <w:szCs w:val="24"/>
              </w:rPr>
            </w:pPr>
            <w:r w:rsidRPr="005E003C">
              <w:rPr>
                <w:rFonts w:ascii="Times New Roman" w:hAnsi="Times New Roman"/>
                <w:sz w:val="24"/>
                <w:szCs w:val="24"/>
              </w:rPr>
              <w:t xml:space="preserve">                                    </w:t>
            </w:r>
            <w:proofErr w:type="spellStart"/>
            <w:r w:rsidRPr="005E003C">
              <w:rPr>
                <w:rFonts w:ascii="Times New Roman" w:hAnsi="Times New Roman"/>
                <w:sz w:val="24"/>
                <w:szCs w:val="24"/>
              </w:rPr>
              <w:t>Primers</w:t>
            </w:r>
            <w:proofErr w:type="spellEnd"/>
          </w:p>
        </w:tc>
      </w:tr>
      <w:tr w:rsidR="005E003C" w:rsidRPr="005E003C" w14:paraId="5F2A111F" w14:textId="77777777">
        <w:tc>
          <w:tcPr>
            <w:tcW w:w="15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4DA51" w14:textId="77777777" w:rsidR="005E003C" w:rsidRPr="005E003C" w:rsidRDefault="005E003C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E003C">
              <w:rPr>
                <w:rFonts w:ascii="Times New Roman" w:hAnsi="Times New Roman"/>
                <w:i/>
                <w:sz w:val="24"/>
                <w:szCs w:val="24"/>
              </w:rPr>
              <w:t>SmNifH</w:t>
            </w:r>
            <w:proofErr w:type="spellEnd"/>
          </w:p>
        </w:tc>
        <w:tc>
          <w:tcPr>
            <w:tcW w:w="8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80CA6" w14:textId="720EC108" w:rsidR="005E003C" w:rsidRPr="005E003C" w:rsidRDefault="00065199" w:rsidP="000651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</w:t>
            </w:r>
            <w:r w:rsidR="005E003C" w:rsidRPr="005E003C">
              <w:rPr>
                <w:rFonts w:ascii="Times New Roman" w:hAnsi="Times New Roman"/>
                <w:sz w:val="24"/>
                <w:szCs w:val="24"/>
              </w:rPr>
              <w:t>(L) 5’-TCCACGACCTCCCAAAATAC-3’</w:t>
            </w:r>
          </w:p>
        </w:tc>
      </w:tr>
      <w:tr w:rsidR="005E003C" w:rsidRPr="005E003C" w14:paraId="32D294E3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FC3C7" w14:textId="77777777" w:rsidR="005E003C" w:rsidRPr="005E003C" w:rsidRDefault="005E003C">
            <w:pPr>
              <w:spacing w:after="0" w:line="276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68A41" w14:textId="77777777" w:rsidR="005E003C" w:rsidRPr="005E003C" w:rsidRDefault="005E00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003C">
              <w:rPr>
                <w:rFonts w:ascii="Times New Roman" w:hAnsi="Times New Roman"/>
                <w:sz w:val="24"/>
                <w:szCs w:val="24"/>
              </w:rPr>
              <w:t>(R) 5’- CGCACTTGATGCCTCTGTAA-3’</w:t>
            </w:r>
          </w:p>
        </w:tc>
      </w:tr>
      <w:tr w:rsidR="005E003C" w:rsidRPr="005E003C" w14:paraId="79C31036" w14:textId="77777777">
        <w:tc>
          <w:tcPr>
            <w:tcW w:w="15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6A7ED" w14:textId="77777777" w:rsidR="005E003C" w:rsidRPr="005E003C" w:rsidRDefault="005E003C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E003C">
              <w:rPr>
                <w:rFonts w:ascii="Times New Roman" w:hAnsi="Times New Roman"/>
                <w:i/>
                <w:sz w:val="24"/>
                <w:szCs w:val="24"/>
              </w:rPr>
              <w:t>RpoE2</w:t>
            </w:r>
          </w:p>
        </w:tc>
        <w:tc>
          <w:tcPr>
            <w:tcW w:w="8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50950" w14:textId="33D705A2" w:rsidR="005E003C" w:rsidRPr="005E003C" w:rsidRDefault="000651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E003C" w:rsidRPr="005E003C">
              <w:rPr>
                <w:rFonts w:ascii="Times New Roman" w:hAnsi="Times New Roman"/>
                <w:sz w:val="24"/>
                <w:szCs w:val="24"/>
              </w:rPr>
              <w:t>(L) 5’-GGACACGATCATGAAGGCCT -3’</w:t>
            </w:r>
          </w:p>
        </w:tc>
      </w:tr>
      <w:tr w:rsidR="005E003C" w:rsidRPr="005E003C" w14:paraId="75B31F38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1D2C4" w14:textId="77777777" w:rsidR="005E003C" w:rsidRPr="005E003C" w:rsidRDefault="005E003C">
            <w:pPr>
              <w:spacing w:after="0" w:line="276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F7974" w14:textId="77777777" w:rsidR="005E003C" w:rsidRPr="005E003C" w:rsidRDefault="005E00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003C">
              <w:rPr>
                <w:rFonts w:ascii="Times New Roman" w:hAnsi="Times New Roman"/>
                <w:sz w:val="24"/>
                <w:szCs w:val="24"/>
              </w:rPr>
              <w:t>(R) 5’-ACAAATCGAGGTGCTACCGC -3’</w:t>
            </w:r>
          </w:p>
        </w:tc>
      </w:tr>
      <w:tr w:rsidR="005E003C" w:rsidRPr="005E003C" w14:paraId="362EE865" w14:textId="77777777">
        <w:tc>
          <w:tcPr>
            <w:tcW w:w="15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19D81" w14:textId="77777777" w:rsidR="005E003C" w:rsidRPr="005E003C" w:rsidRDefault="005E003C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E003C">
              <w:rPr>
                <w:rFonts w:ascii="Times New Roman" w:hAnsi="Times New Roman"/>
                <w:i/>
                <w:iCs/>
                <w:sz w:val="24"/>
                <w:szCs w:val="24"/>
              </w:rPr>
              <w:t>MtATG1</w:t>
            </w:r>
          </w:p>
        </w:tc>
        <w:tc>
          <w:tcPr>
            <w:tcW w:w="8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448EF" w14:textId="77777777" w:rsidR="005E003C" w:rsidRPr="005E003C" w:rsidRDefault="005E00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003C">
              <w:rPr>
                <w:rFonts w:ascii="Times New Roman" w:hAnsi="Times New Roman"/>
                <w:sz w:val="24"/>
                <w:szCs w:val="24"/>
              </w:rPr>
              <w:t>(L) 5’-TGGTTTTGCACGGTCTCTCA -3’</w:t>
            </w:r>
          </w:p>
        </w:tc>
      </w:tr>
      <w:tr w:rsidR="005E003C" w:rsidRPr="005E003C" w14:paraId="503D03B9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62FED" w14:textId="77777777" w:rsidR="005E003C" w:rsidRPr="005E003C" w:rsidRDefault="005E003C">
            <w:pPr>
              <w:spacing w:after="0"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8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96AA4" w14:textId="77777777" w:rsidR="005E003C" w:rsidRPr="005E003C" w:rsidRDefault="005E00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003C">
              <w:rPr>
                <w:rFonts w:ascii="Times New Roman" w:hAnsi="Times New Roman"/>
                <w:sz w:val="24"/>
                <w:szCs w:val="24"/>
              </w:rPr>
              <w:t>(R) 5’-TCTGGGTGTCAGTTGTGCTC -3’</w:t>
            </w:r>
          </w:p>
        </w:tc>
      </w:tr>
      <w:tr w:rsidR="005E003C" w:rsidRPr="005E003C" w14:paraId="596367A3" w14:textId="77777777">
        <w:tc>
          <w:tcPr>
            <w:tcW w:w="15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4AA7F" w14:textId="77777777" w:rsidR="005E003C" w:rsidRPr="005E003C" w:rsidRDefault="005E003C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E003C">
              <w:rPr>
                <w:rFonts w:ascii="Times New Roman" w:hAnsi="Times New Roman"/>
                <w:i/>
                <w:iCs/>
                <w:sz w:val="24"/>
                <w:szCs w:val="24"/>
              </w:rPr>
              <w:t>MtATG9</w:t>
            </w:r>
          </w:p>
        </w:tc>
        <w:tc>
          <w:tcPr>
            <w:tcW w:w="8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D9F41" w14:textId="77777777" w:rsidR="005E003C" w:rsidRPr="005E003C" w:rsidRDefault="005E00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003C">
              <w:rPr>
                <w:rFonts w:ascii="Times New Roman" w:hAnsi="Times New Roman"/>
                <w:sz w:val="24"/>
                <w:szCs w:val="24"/>
              </w:rPr>
              <w:t>(L) 5’-CTCAACAAGGGTGTGCTTGC -3’</w:t>
            </w:r>
          </w:p>
        </w:tc>
      </w:tr>
      <w:tr w:rsidR="005E003C" w:rsidRPr="005E003C" w14:paraId="75DBC38D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BCF0D" w14:textId="77777777" w:rsidR="005E003C" w:rsidRPr="005E003C" w:rsidRDefault="005E003C">
            <w:pPr>
              <w:spacing w:after="0"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8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302B5" w14:textId="5AFFE3D4" w:rsidR="005E003C" w:rsidRPr="005E003C" w:rsidRDefault="0006519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E003C" w:rsidRPr="005E003C">
              <w:rPr>
                <w:rFonts w:ascii="Times New Roman" w:hAnsi="Times New Roman"/>
                <w:sz w:val="24"/>
                <w:szCs w:val="24"/>
              </w:rPr>
              <w:t>(R) 5’-AATTGCAGCAAAGCCACCTG -3’</w:t>
            </w:r>
          </w:p>
        </w:tc>
      </w:tr>
      <w:tr w:rsidR="005E003C" w:rsidRPr="005E003C" w14:paraId="2C9018A1" w14:textId="77777777">
        <w:tc>
          <w:tcPr>
            <w:tcW w:w="15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9E459" w14:textId="77777777" w:rsidR="005E003C" w:rsidRPr="005E003C" w:rsidRDefault="005E003C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E003C">
              <w:rPr>
                <w:rFonts w:ascii="Times New Roman" w:hAnsi="Times New Roman"/>
                <w:i/>
                <w:sz w:val="24"/>
                <w:szCs w:val="24"/>
              </w:rPr>
              <w:t>MtATG2</w:t>
            </w:r>
          </w:p>
        </w:tc>
        <w:tc>
          <w:tcPr>
            <w:tcW w:w="8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9E201" w14:textId="77777777" w:rsidR="005E003C" w:rsidRPr="005E003C" w:rsidRDefault="005E003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003C">
              <w:rPr>
                <w:rFonts w:ascii="Times New Roman" w:hAnsi="Times New Roman"/>
                <w:sz w:val="24"/>
                <w:szCs w:val="24"/>
              </w:rPr>
              <w:t>(L) 5’-CAGGATGTGGTGAAGCTGGT-3’</w:t>
            </w:r>
          </w:p>
        </w:tc>
      </w:tr>
      <w:tr w:rsidR="005E003C" w:rsidRPr="005E003C" w14:paraId="0D0FCA5C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DB148" w14:textId="77777777" w:rsidR="005E003C" w:rsidRPr="005E003C" w:rsidRDefault="005E003C">
            <w:pPr>
              <w:spacing w:after="0" w:line="276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6D400" w14:textId="77777777" w:rsidR="005E003C" w:rsidRPr="005E003C" w:rsidRDefault="005E003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003C">
              <w:rPr>
                <w:rFonts w:ascii="Times New Roman" w:hAnsi="Times New Roman"/>
                <w:sz w:val="24"/>
                <w:szCs w:val="24"/>
              </w:rPr>
              <w:t>(R) 5’-ACTCGCCCCAAAATCAGGTT-3’</w:t>
            </w:r>
          </w:p>
        </w:tc>
      </w:tr>
      <w:tr w:rsidR="005E003C" w:rsidRPr="005E003C" w14:paraId="0F801415" w14:textId="77777777">
        <w:tc>
          <w:tcPr>
            <w:tcW w:w="15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2F467" w14:textId="77777777" w:rsidR="005E003C" w:rsidRPr="005E003C" w:rsidRDefault="005E003C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E003C">
              <w:rPr>
                <w:rFonts w:ascii="Times New Roman" w:hAnsi="Times New Roman"/>
                <w:i/>
                <w:sz w:val="24"/>
                <w:szCs w:val="24"/>
              </w:rPr>
              <w:t>MtATG8</w:t>
            </w:r>
          </w:p>
        </w:tc>
        <w:tc>
          <w:tcPr>
            <w:tcW w:w="8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6EA1D" w14:textId="2F863DC9" w:rsidR="005E003C" w:rsidRPr="005E003C" w:rsidRDefault="00065199" w:rsidP="0006519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</w:t>
            </w:r>
            <w:r w:rsidR="005E003C" w:rsidRPr="005E003C">
              <w:rPr>
                <w:rFonts w:ascii="Times New Roman" w:hAnsi="Times New Roman"/>
                <w:sz w:val="24"/>
                <w:szCs w:val="24"/>
              </w:rPr>
              <w:t>(L) 5’-TATGTCGCTCCCTCATTGGC-3’</w:t>
            </w:r>
          </w:p>
        </w:tc>
      </w:tr>
      <w:tr w:rsidR="005E003C" w:rsidRPr="005E003C" w14:paraId="6A3E3A15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F3049" w14:textId="77777777" w:rsidR="005E003C" w:rsidRPr="005E003C" w:rsidRDefault="005E003C">
            <w:pPr>
              <w:spacing w:after="0" w:line="276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C455F" w14:textId="4BFD2754" w:rsidR="005E003C" w:rsidRPr="005E003C" w:rsidRDefault="0006519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="005E003C" w:rsidRPr="005E003C">
              <w:rPr>
                <w:rFonts w:ascii="Times New Roman" w:hAnsi="Times New Roman"/>
                <w:sz w:val="24"/>
                <w:szCs w:val="24"/>
              </w:rPr>
              <w:t>(R) 5’-ACACCGTCTCTCTACACTCTCT-3’</w:t>
            </w:r>
          </w:p>
        </w:tc>
      </w:tr>
      <w:tr w:rsidR="005E003C" w:rsidRPr="005E003C" w14:paraId="461D0CF1" w14:textId="77777777">
        <w:tc>
          <w:tcPr>
            <w:tcW w:w="15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7191C" w14:textId="77777777" w:rsidR="005E003C" w:rsidRPr="005E003C" w:rsidRDefault="005E003C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E003C">
              <w:rPr>
                <w:rFonts w:ascii="Times New Roman" w:hAnsi="Times New Roman"/>
                <w:i/>
                <w:sz w:val="24"/>
                <w:szCs w:val="24"/>
              </w:rPr>
              <w:t>MtCP5</w:t>
            </w:r>
          </w:p>
        </w:tc>
        <w:tc>
          <w:tcPr>
            <w:tcW w:w="8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B2D12" w14:textId="77777777" w:rsidR="005E003C" w:rsidRPr="005E003C" w:rsidRDefault="005E003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003C">
              <w:rPr>
                <w:rFonts w:ascii="Times New Roman" w:hAnsi="Times New Roman"/>
                <w:sz w:val="24"/>
                <w:szCs w:val="24"/>
              </w:rPr>
              <w:t>(L) 5’-TGGCCTCTAGATTCCCCCAA-3’</w:t>
            </w:r>
          </w:p>
        </w:tc>
      </w:tr>
      <w:tr w:rsidR="005E003C" w:rsidRPr="005E003C" w14:paraId="1E905373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647B3" w14:textId="77777777" w:rsidR="005E003C" w:rsidRPr="005E003C" w:rsidRDefault="005E003C">
            <w:pPr>
              <w:spacing w:after="0" w:line="276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3F4B6" w14:textId="77777777" w:rsidR="005E003C" w:rsidRDefault="005E003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003C">
              <w:rPr>
                <w:rFonts w:ascii="Times New Roman" w:hAnsi="Times New Roman"/>
                <w:sz w:val="24"/>
                <w:szCs w:val="24"/>
              </w:rPr>
              <w:t>(R) 5’-CCCAAATTGCAGGGCTTTCC-3’</w:t>
            </w:r>
          </w:p>
          <w:p w14:paraId="3179892D" w14:textId="77777777" w:rsidR="001750F7" w:rsidRPr="005E003C" w:rsidRDefault="001750F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3CF1" w:rsidRPr="005E003C" w14:paraId="0C570F1F" w14:textId="77777777" w:rsidTr="00EE4D24">
        <w:trPr>
          <w:trHeight w:val="465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5A8337C" w14:textId="440FA009" w:rsidR="00933CF1" w:rsidRPr="00FA1FEB" w:rsidRDefault="00933CF1" w:rsidP="001750F7">
            <w:pPr>
              <w:spacing w:after="0" w:line="276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  <w:r w:rsidRPr="00FA1FEB">
              <w:rPr>
                <w:rFonts w:ascii="Times New Roman" w:hAnsi="Times New Roman"/>
                <w:sz w:val="24"/>
                <w:szCs w:val="24"/>
                <w:lang w:val="en-US"/>
              </w:rPr>
              <w:t>Beclin-1</w:t>
            </w:r>
          </w:p>
        </w:tc>
        <w:tc>
          <w:tcPr>
            <w:tcW w:w="8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BFA88" w14:textId="13B6E2D2" w:rsidR="00933CF1" w:rsidRDefault="00933CF1" w:rsidP="00FA1FEB">
            <w:pPr>
              <w:spacing w:after="0"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 xml:space="preserve">                                 </w:t>
            </w:r>
            <w:r w:rsidRPr="001750F7">
              <w:rPr>
                <w:rFonts w:ascii="Times New Roman" w:eastAsiaTheme="minorHAnsi" w:hAnsi="Times New Roman"/>
                <w:sz w:val="24"/>
                <w:szCs w:val="24"/>
              </w:rPr>
              <w:t>(L)</w:t>
            </w:r>
            <w:r w:rsidRPr="001750F7">
              <w:rPr>
                <w:rFonts w:ascii="Times New Roman" w:hAnsi="Times New Roman"/>
                <w:sz w:val="24"/>
                <w:szCs w:val="24"/>
              </w:rPr>
              <w:t xml:space="preserve"> 5’-</w:t>
            </w:r>
            <w:r w:rsidRPr="001750F7">
              <w:rPr>
                <w:rFonts w:ascii="Times New Roman" w:eastAsiaTheme="minorHAnsi" w:hAnsi="Times New Roman"/>
                <w:sz w:val="24"/>
                <w:szCs w:val="24"/>
              </w:rPr>
              <w:t xml:space="preserve"> </w:t>
            </w:r>
            <w:r w:rsidRPr="00FA1FEB">
              <w:rPr>
                <w:rFonts w:ascii="Times New Roman" w:hAnsi="Times New Roman"/>
                <w:sz w:val="24"/>
                <w:szCs w:val="24"/>
                <w:lang w:val="en-US"/>
              </w:rPr>
              <w:t>AGGCCAAAGATGTCCTCAGC</w:t>
            </w:r>
            <w:r w:rsidRPr="001750F7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933CF1" w:rsidRPr="005E003C" w14:paraId="2B7B283D" w14:textId="77777777" w:rsidTr="004F0D94">
        <w:trPr>
          <w:trHeight w:val="362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240930" w14:textId="77777777" w:rsidR="00933CF1" w:rsidRPr="001750F7" w:rsidRDefault="00933CF1" w:rsidP="001750F7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16137" w14:textId="6A285DE4" w:rsidR="00933CF1" w:rsidRDefault="00933CF1" w:rsidP="00FA1FEB">
            <w:pPr>
              <w:spacing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Theme="minorHAnsi" w:eastAsiaTheme="minorHAnsi" w:hAnsiTheme="minorHAnsi" w:cstheme="minorBidi"/>
                <w:lang w:val="en-US"/>
              </w:rPr>
              <w:t xml:space="preserve">                                         </w:t>
            </w:r>
            <w:r w:rsidRPr="00FA1FEB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 xml:space="preserve">(R) </w:t>
            </w:r>
            <w:r w:rsidRPr="00FA1FEB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1750F7">
              <w:rPr>
                <w:rFonts w:ascii="Times New Roman" w:eastAsiaTheme="minorHAnsi" w:hAnsi="Times New Roman"/>
                <w:sz w:val="24"/>
                <w:szCs w:val="24"/>
              </w:rPr>
              <w:t xml:space="preserve"> </w:t>
            </w:r>
            <w:r w:rsidRPr="00FA1FEB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ACTGTTGCTGGTGTCTGTGA</w:t>
            </w:r>
            <w:r w:rsidRPr="00FA1FEB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1750F7" w:rsidRPr="005E003C" w14:paraId="610861C6" w14:textId="77777777">
        <w:tc>
          <w:tcPr>
            <w:tcW w:w="98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E1CED" w14:textId="77777777" w:rsidR="001750F7" w:rsidRPr="005E003C" w:rsidRDefault="001750F7" w:rsidP="001750F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003C">
              <w:rPr>
                <w:rFonts w:ascii="Times New Roman" w:hAnsi="Times New Roman"/>
                <w:sz w:val="24"/>
                <w:szCs w:val="24"/>
              </w:rPr>
              <w:t>Reference gene</w:t>
            </w:r>
          </w:p>
        </w:tc>
      </w:tr>
      <w:tr w:rsidR="001750F7" w:rsidRPr="005E003C" w14:paraId="7023809A" w14:textId="77777777">
        <w:tc>
          <w:tcPr>
            <w:tcW w:w="15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BD32E" w14:textId="77777777" w:rsidR="001750F7" w:rsidRPr="005E003C" w:rsidRDefault="001750F7" w:rsidP="001750F7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E003C">
              <w:rPr>
                <w:rFonts w:ascii="Times New Roman" w:hAnsi="Times New Roman"/>
                <w:i/>
                <w:iCs/>
                <w:sz w:val="24"/>
                <w:szCs w:val="24"/>
              </w:rPr>
              <w:t>MTC 27</w:t>
            </w:r>
          </w:p>
        </w:tc>
        <w:tc>
          <w:tcPr>
            <w:tcW w:w="8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154EB" w14:textId="2E6CF387" w:rsidR="001750F7" w:rsidRPr="005E003C" w:rsidRDefault="00927502" w:rsidP="001750F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750F7" w:rsidRPr="005E003C">
              <w:rPr>
                <w:rFonts w:ascii="Times New Roman" w:hAnsi="Times New Roman"/>
                <w:sz w:val="24"/>
                <w:szCs w:val="24"/>
              </w:rPr>
              <w:t>(L) 5’-CACCCAAACTAGATGCAGAGAAACA-3’</w:t>
            </w:r>
          </w:p>
        </w:tc>
      </w:tr>
      <w:tr w:rsidR="001750F7" w:rsidRPr="005E003C" w14:paraId="4BFC0DC4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98DDB" w14:textId="77777777" w:rsidR="001750F7" w:rsidRPr="005E003C" w:rsidRDefault="001750F7" w:rsidP="001750F7">
            <w:pPr>
              <w:spacing w:after="0"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8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3D26B" w14:textId="4A0DA6DF" w:rsidR="001750F7" w:rsidRPr="005E003C" w:rsidRDefault="00065199" w:rsidP="000651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</w:t>
            </w:r>
            <w:r w:rsidR="001750F7" w:rsidRPr="005E003C">
              <w:rPr>
                <w:rFonts w:ascii="Times New Roman" w:hAnsi="Times New Roman"/>
                <w:sz w:val="24"/>
                <w:szCs w:val="24"/>
              </w:rPr>
              <w:t>(R) 5’- CAAAGAATTGAAGGTCCTTGAGC-3’</w:t>
            </w:r>
          </w:p>
        </w:tc>
      </w:tr>
      <w:tr w:rsidR="001750F7" w:rsidRPr="005E003C" w14:paraId="64ECE769" w14:textId="77777777">
        <w:tc>
          <w:tcPr>
            <w:tcW w:w="15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8E934" w14:textId="77777777" w:rsidR="001750F7" w:rsidRPr="005E003C" w:rsidRDefault="001750F7" w:rsidP="001750F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003C">
              <w:rPr>
                <w:rFonts w:ascii="Times New Roman" w:hAnsi="Times New Roman"/>
                <w:i/>
                <w:sz w:val="24"/>
                <w:szCs w:val="24"/>
              </w:rPr>
              <w:t>SMc00128</w:t>
            </w:r>
          </w:p>
        </w:tc>
        <w:tc>
          <w:tcPr>
            <w:tcW w:w="8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730EE" w14:textId="36991BAE" w:rsidR="001750F7" w:rsidRPr="005E003C" w:rsidRDefault="00065199" w:rsidP="000651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</w:t>
            </w:r>
            <w:r w:rsidR="001750F7" w:rsidRPr="005E003C">
              <w:rPr>
                <w:rFonts w:ascii="Times New Roman" w:hAnsi="Times New Roman"/>
                <w:sz w:val="24"/>
                <w:szCs w:val="24"/>
              </w:rPr>
              <w:t>(L) 5’-ACGAGANCGAGATCGCCATT-3’</w:t>
            </w:r>
          </w:p>
        </w:tc>
      </w:tr>
      <w:tr w:rsidR="001750F7" w:rsidRPr="005E003C" w14:paraId="2DDB464E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695E3" w14:textId="77777777" w:rsidR="001750F7" w:rsidRPr="005E003C" w:rsidRDefault="001750F7" w:rsidP="001750F7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11123" w14:textId="7778010E" w:rsidR="001750F7" w:rsidRPr="005E003C" w:rsidRDefault="00065199" w:rsidP="000651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</w:t>
            </w:r>
            <w:r w:rsidR="00785B9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750F7" w:rsidRPr="005E003C">
              <w:rPr>
                <w:rFonts w:ascii="Times New Roman" w:hAnsi="Times New Roman"/>
                <w:sz w:val="24"/>
                <w:szCs w:val="24"/>
              </w:rPr>
              <w:t>(R) 5’- CGAACGAGGTCTTCAGCATGA-3’</w:t>
            </w:r>
          </w:p>
        </w:tc>
      </w:tr>
    </w:tbl>
    <w:p w14:paraId="5024E8F7" w14:textId="77777777" w:rsidR="005E003C" w:rsidRPr="005E003C" w:rsidRDefault="005E003C" w:rsidP="005E003C">
      <w:pPr>
        <w:spacing w:after="200" w:line="360" w:lineRule="auto"/>
        <w:ind w:left="720"/>
        <w:jc w:val="both"/>
        <w:rPr>
          <w:rFonts w:ascii="Times New Roman" w:eastAsia="Times New Roman" w:hAnsi="Times New Roman"/>
          <w:iCs/>
          <w:sz w:val="24"/>
          <w:szCs w:val="24"/>
        </w:rPr>
      </w:pPr>
    </w:p>
    <w:p w14:paraId="1517E7F0" w14:textId="77777777" w:rsidR="005E003C" w:rsidRDefault="005E003C" w:rsidP="005E003C">
      <w:pPr>
        <w:pStyle w:val="Default"/>
        <w:ind w:firstLine="708"/>
        <w:rPr>
          <w:lang w:val="en-US"/>
        </w:rPr>
      </w:pPr>
      <w:r w:rsidRPr="005E003C">
        <w:rPr>
          <w:lang w:val="en-US"/>
        </w:rPr>
        <w:t xml:space="preserve">    </w:t>
      </w:r>
    </w:p>
    <w:p w14:paraId="195C1ED8" w14:textId="77777777" w:rsidR="00BA3841" w:rsidRDefault="00BA3841" w:rsidP="00BA3841">
      <w:pPr>
        <w:pStyle w:val="Default"/>
        <w:ind w:firstLine="708"/>
        <w:rPr>
          <w:lang w:val="en-US"/>
        </w:rPr>
      </w:pPr>
    </w:p>
    <w:p w14:paraId="7AC8F6FA" w14:textId="77777777" w:rsidR="00BA3841" w:rsidRDefault="00BA3841" w:rsidP="00BA3841">
      <w:pPr>
        <w:pStyle w:val="Default"/>
        <w:ind w:firstLine="708"/>
        <w:rPr>
          <w:lang w:val="en-US"/>
        </w:rPr>
      </w:pPr>
    </w:p>
    <w:p w14:paraId="47D62B8D" w14:textId="77777777" w:rsidR="00BA3841" w:rsidRDefault="00BA3841" w:rsidP="00BA3841">
      <w:pPr>
        <w:pStyle w:val="Default"/>
        <w:ind w:firstLine="708"/>
        <w:rPr>
          <w:lang w:val="en-US"/>
        </w:rPr>
      </w:pPr>
    </w:p>
    <w:p w14:paraId="197C616A" w14:textId="77777777" w:rsidR="00BA3841" w:rsidRDefault="00BA3841" w:rsidP="00BA3841">
      <w:pPr>
        <w:pStyle w:val="Default"/>
        <w:ind w:firstLine="708"/>
        <w:rPr>
          <w:lang w:val="en-US"/>
        </w:rPr>
      </w:pPr>
    </w:p>
    <w:p w14:paraId="672EA845" w14:textId="77777777" w:rsidR="00BA3841" w:rsidRDefault="00BA3841" w:rsidP="00BA3841">
      <w:pPr>
        <w:pStyle w:val="Default"/>
        <w:ind w:firstLine="708"/>
        <w:rPr>
          <w:lang w:val="en-US"/>
        </w:rPr>
      </w:pPr>
    </w:p>
    <w:p w14:paraId="34514C54" w14:textId="77777777" w:rsidR="00BA3841" w:rsidRDefault="00BA3841" w:rsidP="00BA3841">
      <w:pPr>
        <w:pStyle w:val="Default"/>
        <w:ind w:firstLine="708"/>
        <w:rPr>
          <w:lang w:val="en-US"/>
        </w:rPr>
      </w:pPr>
    </w:p>
    <w:p w14:paraId="78F60B12" w14:textId="03FA4C64" w:rsidR="00BA3841" w:rsidRPr="005E003C" w:rsidRDefault="00BA3841" w:rsidP="00BA3841">
      <w:pPr>
        <w:pStyle w:val="Default"/>
        <w:ind w:firstLine="708"/>
        <w:rPr>
          <w:b/>
          <w:lang w:val="en-US"/>
        </w:rPr>
      </w:pPr>
      <w:r w:rsidRPr="005E003C">
        <w:rPr>
          <w:lang w:val="en-US"/>
        </w:rPr>
        <w:lastRenderedPageBreak/>
        <w:t xml:space="preserve">The primers used for the construction of the mutant  </w:t>
      </w:r>
    </w:p>
    <w:p w14:paraId="1213B292" w14:textId="77777777" w:rsidR="00BA3841" w:rsidRPr="005E003C" w:rsidRDefault="00BA3841" w:rsidP="00BA384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pPr w:leftFromText="180" w:rightFromText="180" w:bottomFromText="200" w:vertAnchor="text" w:tblpX="-194" w:tblpY="10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6031"/>
      </w:tblGrid>
      <w:tr w:rsidR="00BA3841" w:rsidRPr="005E003C" w14:paraId="7BDA6A52" w14:textId="77777777" w:rsidTr="006343E4">
        <w:trPr>
          <w:trHeight w:val="51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6366D" w14:textId="77777777" w:rsidR="00BA3841" w:rsidRPr="005E003C" w:rsidRDefault="00BA3841" w:rsidP="006343E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5E003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Mkup1_SacI 5'-</w:t>
            </w:r>
          </w:p>
        </w:tc>
        <w:tc>
          <w:tcPr>
            <w:tcW w:w="6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2AD98" w14:textId="77777777" w:rsidR="00BA3841" w:rsidRPr="005E003C" w:rsidRDefault="00BA3841" w:rsidP="006343E4">
            <w:pPr>
              <w:spacing w:after="20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E003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AGAGAGAGCTCGTCTATCGAAGCGACAC-3'</w:t>
            </w:r>
          </w:p>
        </w:tc>
      </w:tr>
      <w:tr w:rsidR="00BA3841" w:rsidRPr="005E003C" w14:paraId="0A908B51" w14:textId="77777777" w:rsidTr="006343E4">
        <w:trPr>
          <w:trHeight w:val="493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DBE49" w14:textId="77777777" w:rsidR="00BA3841" w:rsidRPr="005E003C" w:rsidRDefault="00BA3841" w:rsidP="006343E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003C">
              <w:rPr>
                <w:rFonts w:ascii="Times New Roman" w:hAnsi="Times New Roman"/>
                <w:sz w:val="24"/>
                <w:szCs w:val="24"/>
              </w:rPr>
              <w:t>SMkup1_BamHI-1 5'-</w:t>
            </w:r>
          </w:p>
        </w:tc>
        <w:tc>
          <w:tcPr>
            <w:tcW w:w="6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9989D" w14:textId="77777777" w:rsidR="00BA3841" w:rsidRPr="005E003C" w:rsidRDefault="00BA3841" w:rsidP="006343E4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003C">
              <w:rPr>
                <w:rFonts w:ascii="Times New Roman" w:hAnsi="Times New Roman"/>
                <w:sz w:val="24"/>
                <w:szCs w:val="24"/>
              </w:rPr>
              <w:t>AAGGATCCGGGGGGTAACCAACTTCAA-3'</w:t>
            </w:r>
          </w:p>
        </w:tc>
      </w:tr>
      <w:tr w:rsidR="00BA3841" w:rsidRPr="005E003C" w14:paraId="2E1A8347" w14:textId="77777777" w:rsidTr="006343E4">
        <w:trPr>
          <w:trHeight w:val="448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D5274" w14:textId="77777777" w:rsidR="00BA3841" w:rsidRPr="005E003C" w:rsidRDefault="00BA3841" w:rsidP="006343E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003C">
              <w:rPr>
                <w:rFonts w:ascii="Times New Roman" w:hAnsi="Times New Roman"/>
                <w:sz w:val="24"/>
                <w:szCs w:val="24"/>
              </w:rPr>
              <w:t>SMkup1_BamHI-2 5'-</w:t>
            </w:r>
          </w:p>
        </w:tc>
        <w:tc>
          <w:tcPr>
            <w:tcW w:w="6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1168A" w14:textId="77777777" w:rsidR="00BA3841" w:rsidRPr="005E003C" w:rsidRDefault="00BA3841" w:rsidP="006343E4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003C">
              <w:rPr>
                <w:rFonts w:ascii="Times New Roman" w:hAnsi="Times New Roman"/>
                <w:sz w:val="24"/>
                <w:szCs w:val="24"/>
              </w:rPr>
              <w:t>AAGGATCCGGGGACGGACGGCAAACACACACG-3'</w:t>
            </w:r>
          </w:p>
        </w:tc>
      </w:tr>
      <w:tr w:rsidR="00BA3841" w:rsidRPr="005E003C" w14:paraId="16DC1A2B" w14:textId="77777777" w:rsidTr="006343E4">
        <w:trPr>
          <w:trHeight w:val="378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AF7C9" w14:textId="77777777" w:rsidR="00BA3841" w:rsidRPr="005E003C" w:rsidRDefault="00BA3841" w:rsidP="006343E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003C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SMkup1_BamHI-1 5'-</w:t>
            </w:r>
          </w:p>
        </w:tc>
        <w:tc>
          <w:tcPr>
            <w:tcW w:w="6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0AE50" w14:textId="77777777" w:rsidR="00BA3841" w:rsidRPr="005E003C" w:rsidRDefault="00BA3841" w:rsidP="006343E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003C">
              <w:rPr>
                <w:rFonts w:ascii="Times New Roman" w:hAnsi="Times New Roman"/>
                <w:sz w:val="24"/>
                <w:szCs w:val="24"/>
              </w:rPr>
              <w:t>AAGGATCCGGGGGGTAACCAACTTCAA-3'</w:t>
            </w:r>
          </w:p>
        </w:tc>
      </w:tr>
      <w:tr w:rsidR="00BA3841" w:rsidRPr="005E003C" w14:paraId="70B66800" w14:textId="77777777" w:rsidTr="006343E4">
        <w:trPr>
          <w:trHeight w:val="468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494B4" w14:textId="77777777" w:rsidR="00BA3841" w:rsidRPr="005E003C" w:rsidRDefault="00BA3841" w:rsidP="006343E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5E003C">
              <w:rPr>
                <w:rFonts w:ascii="Times New Roman" w:hAnsi="Times New Roman"/>
                <w:sz w:val="24"/>
                <w:szCs w:val="24"/>
              </w:rPr>
              <w:t>SMkup1_mf 5'-</w:t>
            </w:r>
          </w:p>
        </w:tc>
        <w:tc>
          <w:tcPr>
            <w:tcW w:w="6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96FE5" w14:textId="77777777" w:rsidR="00BA3841" w:rsidRPr="005E003C" w:rsidRDefault="00BA3841" w:rsidP="006343E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003C">
              <w:rPr>
                <w:rFonts w:ascii="Times New Roman" w:hAnsi="Times New Roman"/>
                <w:sz w:val="24"/>
                <w:szCs w:val="24"/>
              </w:rPr>
              <w:t>TCTTCATCGGCGGCGACGCGAT-3'</w:t>
            </w:r>
          </w:p>
        </w:tc>
      </w:tr>
      <w:tr w:rsidR="00BA3841" w:rsidRPr="005E003C" w14:paraId="1327D625" w14:textId="77777777" w:rsidTr="006343E4">
        <w:trPr>
          <w:trHeight w:val="528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0B09A" w14:textId="77777777" w:rsidR="00BA3841" w:rsidRPr="00DA2742" w:rsidRDefault="00BA3841" w:rsidP="006343E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E003C">
              <w:rPr>
                <w:rFonts w:ascii="Times New Roman" w:hAnsi="Times New Roman"/>
                <w:sz w:val="24"/>
                <w:szCs w:val="24"/>
              </w:rPr>
              <w:t>Smkup1_mr 5'-</w:t>
            </w:r>
          </w:p>
        </w:tc>
        <w:tc>
          <w:tcPr>
            <w:tcW w:w="6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3CD4D" w14:textId="77777777" w:rsidR="00BA3841" w:rsidRPr="005E003C" w:rsidRDefault="00BA3841" w:rsidP="006343E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003C">
              <w:rPr>
                <w:rFonts w:ascii="Times New Roman" w:hAnsi="Times New Roman"/>
                <w:sz w:val="24"/>
                <w:szCs w:val="24"/>
              </w:rPr>
              <w:t>GCCCGACTTCCTCCTGAAGAGGC-3'</w:t>
            </w:r>
          </w:p>
        </w:tc>
      </w:tr>
    </w:tbl>
    <w:p w14:paraId="42513896" w14:textId="77777777" w:rsidR="005E003C" w:rsidRDefault="005E003C" w:rsidP="005E003C">
      <w:pPr>
        <w:pStyle w:val="Default"/>
        <w:ind w:firstLine="708"/>
        <w:rPr>
          <w:lang w:val="en-US"/>
        </w:rPr>
      </w:pPr>
    </w:p>
    <w:p w14:paraId="6511DA71" w14:textId="77777777" w:rsidR="00BA3841" w:rsidRDefault="00BA3841" w:rsidP="005E003C">
      <w:pPr>
        <w:pStyle w:val="Default"/>
        <w:ind w:firstLine="708"/>
        <w:rPr>
          <w:lang w:val="en-US"/>
        </w:rPr>
      </w:pPr>
    </w:p>
    <w:p w14:paraId="5935079E" w14:textId="77777777" w:rsidR="005E003C" w:rsidRPr="005E003C" w:rsidRDefault="005E003C" w:rsidP="005E003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272239E" w14:textId="77777777" w:rsidR="005E003C" w:rsidRPr="005E003C" w:rsidRDefault="005E003C" w:rsidP="005E003C">
      <w:pPr>
        <w:pStyle w:val="Heading1"/>
        <w:keepNext w:val="0"/>
        <w:keepLines w:val="0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E003C">
        <w:rPr>
          <w:rFonts w:ascii="Times New Roman" w:eastAsia="Times New Roman" w:hAnsi="Times New Roman" w:cs="Times New Roman"/>
          <w:sz w:val="24"/>
          <w:szCs w:val="24"/>
          <w:lang w:eastAsia="ru-RU"/>
        </w:rPr>
        <w:t xml:space="preserve">The </w:t>
      </w:r>
      <w:proofErr w:type="spellStart"/>
      <w:r w:rsidRPr="005E003C">
        <w:rPr>
          <w:rFonts w:ascii="Times New Roman" w:eastAsia="Times New Roman" w:hAnsi="Times New Roman" w:cs="Times New Roman"/>
          <w:sz w:val="24"/>
          <w:szCs w:val="24"/>
          <w:lang w:eastAsia="ru-RU"/>
        </w:rPr>
        <w:t>deleted</w:t>
      </w:r>
      <w:proofErr w:type="spellEnd"/>
      <w:r w:rsidRPr="005E003C">
        <w:rPr>
          <w:rFonts w:ascii="Times New Roman" w:eastAsia="Times New Roman" w:hAnsi="Times New Roman" w:cs="Times New Roman"/>
          <w:sz w:val="24"/>
          <w:szCs w:val="24"/>
          <w:lang w:eastAsia="ru-RU"/>
        </w:rPr>
        <w:t xml:space="preserve"> </w:t>
      </w:r>
      <w:proofErr w:type="spellStart"/>
      <w:r w:rsidRPr="005E003C">
        <w:rPr>
          <w:rFonts w:ascii="Times New Roman" w:eastAsia="Times New Roman" w:hAnsi="Times New Roman" w:cs="Times New Roman"/>
          <w:sz w:val="24"/>
          <w:szCs w:val="24"/>
          <w:lang w:eastAsia="ru-RU"/>
        </w:rPr>
        <w:t>region</w:t>
      </w:r>
      <w:proofErr w:type="spellEnd"/>
      <w:r w:rsidRPr="005E003C">
        <w:rPr>
          <w:rFonts w:ascii="Times New Roman" w:eastAsia="Times New Roman" w:hAnsi="Times New Roman" w:cs="Times New Roman"/>
          <w:sz w:val="24"/>
          <w:szCs w:val="24"/>
          <w:lang w:eastAsia="ru-RU"/>
        </w:rPr>
        <w:t xml:space="preserve"> in </w:t>
      </w:r>
      <w:proofErr w:type="spellStart"/>
      <w:r w:rsidRPr="005E003C">
        <w:rPr>
          <w:rFonts w:ascii="Times New Roman" w:eastAsia="Times New Roman" w:hAnsi="Times New Roman" w:cs="Times New Roman"/>
          <w:sz w:val="24"/>
          <w:szCs w:val="24"/>
          <w:lang w:eastAsia="ru-RU"/>
        </w:rPr>
        <w:t>the</w:t>
      </w:r>
      <w:proofErr w:type="spellEnd"/>
      <w:r w:rsidRPr="005E003C">
        <w:rPr>
          <w:rFonts w:ascii="Times New Roman" w:eastAsia="Times New Roman" w:hAnsi="Times New Roman" w:cs="Times New Roman"/>
          <w:sz w:val="24"/>
          <w:szCs w:val="24"/>
          <w:lang w:eastAsia="ru-RU"/>
        </w:rPr>
        <w:t xml:space="preserve"> Kup1 </w:t>
      </w:r>
      <w:proofErr w:type="spellStart"/>
      <w:r w:rsidRPr="005E003C">
        <w:rPr>
          <w:rFonts w:ascii="Times New Roman" w:eastAsia="Times New Roman" w:hAnsi="Times New Roman" w:cs="Times New Roman"/>
          <w:sz w:val="24"/>
          <w:szCs w:val="24"/>
          <w:lang w:eastAsia="ru-RU"/>
        </w:rPr>
        <w:t>protein</w:t>
      </w:r>
      <w:proofErr w:type="spellEnd"/>
      <w:r w:rsidRPr="005E003C">
        <w:rPr>
          <w:rFonts w:ascii="Times New Roman" w:eastAsia="Times New Roman" w:hAnsi="Times New Roman" w:cs="Times New Roman"/>
          <w:sz w:val="24"/>
          <w:szCs w:val="24"/>
          <w:lang w:eastAsia="ru-RU"/>
        </w:rPr>
        <w:t xml:space="preserve"> </w:t>
      </w:r>
      <w:proofErr w:type="spellStart"/>
      <w:r w:rsidRPr="005E003C">
        <w:rPr>
          <w:rFonts w:ascii="Times New Roman" w:eastAsia="Times New Roman" w:hAnsi="Times New Roman" w:cs="Times New Roman"/>
          <w:sz w:val="24"/>
          <w:szCs w:val="24"/>
          <w:lang w:eastAsia="ru-RU"/>
        </w:rPr>
        <w:t>is</w:t>
      </w:r>
      <w:proofErr w:type="spellEnd"/>
      <w:r w:rsidRPr="005E003C">
        <w:rPr>
          <w:rFonts w:ascii="Times New Roman" w:eastAsia="Times New Roman" w:hAnsi="Times New Roman" w:cs="Times New Roman"/>
          <w:sz w:val="24"/>
          <w:szCs w:val="24"/>
          <w:lang w:eastAsia="ru-RU"/>
        </w:rPr>
        <w:t xml:space="preserve"> </w:t>
      </w:r>
      <w:proofErr w:type="spellStart"/>
      <w:r w:rsidRPr="005E003C">
        <w:rPr>
          <w:rFonts w:ascii="Times New Roman" w:eastAsia="Times New Roman" w:hAnsi="Times New Roman" w:cs="Times New Roman"/>
          <w:sz w:val="24"/>
          <w:szCs w:val="24"/>
          <w:lang w:eastAsia="ru-RU"/>
        </w:rPr>
        <w:t>marked</w:t>
      </w:r>
      <w:proofErr w:type="spellEnd"/>
      <w:r w:rsidRPr="005E003C">
        <w:rPr>
          <w:rFonts w:ascii="Times New Roman" w:eastAsia="Times New Roman" w:hAnsi="Times New Roman" w:cs="Times New Roman"/>
          <w:sz w:val="24"/>
          <w:szCs w:val="24"/>
          <w:lang w:eastAsia="ru-RU"/>
        </w:rPr>
        <w:t xml:space="preserve"> in red.</w:t>
      </w:r>
    </w:p>
    <w:p w14:paraId="4FCD61D4" w14:textId="77777777" w:rsidR="005E003C" w:rsidRPr="005E003C" w:rsidRDefault="005E003C" w:rsidP="005E003C">
      <w:pPr>
        <w:pStyle w:val="Heading1"/>
        <w:keepNext w:val="0"/>
        <w:keepLines w:val="0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E003C">
        <w:rPr>
          <w:rFonts w:ascii="Times New Roman" w:eastAsia="Times New Roman" w:hAnsi="Times New Roman" w:cs="Times New Roman"/>
          <w:sz w:val="24"/>
          <w:szCs w:val="24"/>
          <w:lang w:eastAsia="ru-RU"/>
        </w:rPr>
        <w:t>MSQLSAPATPGVENARRLLVLALGSVGVVYGDIGTSPLYAFREALRPVSHDGVTDVEIIGLISLMIWALTIIVTIKYVLFLLRADNQGEGGTLSLLALLMKTANGHTAILFFMGIAGAALFIGDAMITPALSVLSAVEGLKLVTP</w:t>
      </w:r>
      <w:r w:rsidRPr="005E003C">
        <w:rPr>
          <w:rFonts w:ascii="Times New Roman" w:eastAsia="Times New Roman" w:hAnsi="Times New Roman" w:cs="Times New Roman"/>
          <w:color w:val="FF0000"/>
          <w:sz w:val="24"/>
          <w:szCs w:val="24"/>
          <w:lang w:eastAsia="ru-RU"/>
        </w:rPr>
        <w:t>ALSDYVVPIAVVILLLLFTVQSKGTAAVSNFFGPITLIWFVVMGTIGFVHIADDLSIFRAFNPYYAASFLFNEGYVGIVVLGAVFLTVTGAEALYADLGHFGRRPIQWAWFTVVFPALTLNYLGQGAFVLKNPEAMSDPFFLMFPKWALLPAVILATAATIIASQAVITGAFSLTRQAIHLGFLPRMAIFHTSETHTGQIYLPNVNTLLMFGVMALVFLFGSSEALATAYGISVTGAMVVTTVLSFEFLRMRWNWPTWWAAGALLPLFVLEFVFLGANMLKIHDGGYVPILIAATFIVIMWTWKRGTAILHAKTRHIDIPLASFIKSVERQSEHAPVSVTGTAIFLTSDPESTPAALLHNIKHNHVLHQQNFIL</w:t>
      </w:r>
      <w:r w:rsidRPr="005E003C">
        <w:rPr>
          <w:rFonts w:ascii="Times New Roman" w:eastAsia="Times New Roman" w:hAnsi="Times New Roman" w:cs="Times New Roman"/>
          <w:sz w:val="24"/>
          <w:szCs w:val="24"/>
          <w:lang w:eastAsia="ru-RU"/>
        </w:rPr>
        <w:t>TIRTANTPKVPKEERVSVRRLSERFTLLEMKFGFMETQNVSQALGLFRKSGLKFDIMSTSFYLGRRKLVPDAQSGMPHWQDRLFIALANAAIDPSDYFRLPTNRVVELGSHVII</w:t>
      </w:r>
    </w:p>
    <w:p w14:paraId="6EF9DAC6" w14:textId="1A98EDA9" w:rsidR="000F07E7" w:rsidRPr="00BA3841" w:rsidRDefault="000F07E7" w:rsidP="00A71451">
      <w:pPr>
        <w:rPr>
          <w:rFonts w:ascii="Times New Roman" w:hAnsi="Times New Roman"/>
        </w:rPr>
      </w:pPr>
      <w:r w:rsidRPr="00BA3841">
        <w:rPr>
          <w:rFonts w:ascii="Times New Roman" w:hAnsi="Times New Roman"/>
        </w:rPr>
        <w:t xml:space="preserve">NAC </w:t>
      </w:r>
      <w:proofErr w:type="spellStart"/>
      <w:r w:rsidRPr="00BA3841">
        <w:rPr>
          <w:rFonts w:ascii="Times New Roman" w:hAnsi="Times New Roman"/>
        </w:rPr>
        <w:t>domain-containing</w:t>
      </w:r>
      <w:proofErr w:type="spellEnd"/>
      <w:r w:rsidRPr="00BA3841">
        <w:rPr>
          <w:rFonts w:ascii="Times New Roman" w:hAnsi="Times New Roman"/>
        </w:rPr>
        <w:t xml:space="preserve"> </w:t>
      </w:r>
      <w:proofErr w:type="spellStart"/>
      <w:r w:rsidRPr="00BA3841">
        <w:rPr>
          <w:rFonts w:ascii="Times New Roman" w:hAnsi="Times New Roman"/>
        </w:rPr>
        <w:t>protein</w:t>
      </w:r>
      <w:proofErr w:type="spellEnd"/>
      <w:r w:rsidRPr="00BA3841">
        <w:rPr>
          <w:rFonts w:ascii="Times New Roman" w:hAnsi="Times New Roman"/>
        </w:rPr>
        <w:t xml:space="preserve"> 1, </w:t>
      </w:r>
      <w:proofErr w:type="spellStart"/>
      <w:r w:rsidRPr="00BA3841">
        <w:rPr>
          <w:rFonts w:ascii="Times New Roman" w:hAnsi="Times New Roman"/>
        </w:rPr>
        <w:t>sequence</w:t>
      </w:r>
      <w:proofErr w:type="spellEnd"/>
      <w:r w:rsidRPr="00BA3841">
        <w:rPr>
          <w:rFonts w:ascii="Times New Roman" w:hAnsi="Times New Roman"/>
        </w:rPr>
        <w:t xml:space="preserve"> and </w:t>
      </w:r>
      <w:proofErr w:type="spellStart"/>
      <w:r w:rsidRPr="00BA3841">
        <w:rPr>
          <w:rFonts w:ascii="Times New Roman" w:hAnsi="Times New Roman"/>
        </w:rPr>
        <w:t>the</w:t>
      </w:r>
      <w:proofErr w:type="spellEnd"/>
      <w:r w:rsidRPr="00BA3841">
        <w:rPr>
          <w:rFonts w:ascii="Times New Roman" w:hAnsi="Times New Roman"/>
        </w:rPr>
        <w:t xml:space="preserve"> </w:t>
      </w:r>
      <w:proofErr w:type="spellStart"/>
      <w:r w:rsidRPr="00BA3841">
        <w:rPr>
          <w:rFonts w:ascii="Times New Roman" w:hAnsi="Times New Roman"/>
        </w:rPr>
        <w:t>protein</w:t>
      </w:r>
      <w:proofErr w:type="spellEnd"/>
      <w:r w:rsidRPr="00BA3841">
        <w:rPr>
          <w:rFonts w:ascii="Times New Roman" w:hAnsi="Times New Roman"/>
        </w:rPr>
        <w:t xml:space="preserve"> </w:t>
      </w:r>
    </w:p>
    <w:p w14:paraId="276B7CCB" w14:textId="024ACA0E" w:rsidR="00A71451" w:rsidRPr="00BA3841" w:rsidRDefault="00A71451" w:rsidP="00A71451">
      <w:pPr>
        <w:rPr>
          <w:rFonts w:ascii="Times New Roman" w:hAnsi="Times New Roman"/>
        </w:rPr>
      </w:pPr>
      <w:r w:rsidRPr="00BA3841">
        <w:rPr>
          <w:rFonts w:ascii="Times New Roman" w:hAnsi="Times New Roman"/>
        </w:rPr>
        <w:t>ATGGAGAGTAGTGCAAGCTCTGAACTCCCTCCTGGCTTTAGATTTCATCCAACTGATGAGGAACTAATTGTGCATTACCTTTGTAATCAAGCTACATCAAAGCCATGCCCTGCATCTATCATACCAGAAGTTGATATCTATAAATTTGATCCATGGGAATTGCCTGATAAATCTGAGTTTGAGGAAAATGAATGGTATTTCTTTAGCCCAAGAGAAAGAAAGTATCCAAATGGGGTGAGGCCTAATAGAGCAACTTTGTCTGGATATTGGAAAGCTACTGGCACAGACAAGGCAATCAAAAGTGGATCAAAGCAAATTGGTGTGAAGAAATCTTTGGTATTTTACAAAGGTAGACCACCAAAGGGTGTCAAAACTGATTGGATTATGCATGAGTACAGATTGATTGGATCACAAAAACAAACTAGCAAGCATATTGGATCCATGAGGCTAGATGACTGGGTTCTATGCAGGATCTATAAGAAGAAGCACATGGGAAAAACATTGCAGCAAAAAGAGGATTATTCAACACATCAATTTAATGATTCTATAATAACTAATAATGATGATGGTGAACTAGAAATGATGAACCTTACAAGGAGTTGTTCACTTACTTATCTTTTGGATATGAATTACTTTGGTCCAATCTTATCTGATGGTTCAACTTTGGATTTTCAAATCAACAATTCCAATATTGGAATTGACCCCTATGTAAAACCTCAGCCTGTTGAAATGACCAACCATTATGAAGCAGATTCACATAGTAGCATCACCAATCAGCCAATATTTGTGAAACAAATGCATAATTATTTAGCATAA</w:t>
      </w:r>
    </w:p>
    <w:p w14:paraId="37D9F8B2" w14:textId="77777777" w:rsidR="000F07E7" w:rsidRPr="00BA3841" w:rsidRDefault="000F07E7" w:rsidP="000F07E7">
      <w:pPr>
        <w:rPr>
          <w:rFonts w:ascii="Times New Roman" w:hAnsi="Times New Roman"/>
        </w:rPr>
      </w:pPr>
      <w:r w:rsidRPr="00BA3841">
        <w:rPr>
          <w:rFonts w:ascii="Times New Roman" w:hAnsi="Times New Roman"/>
        </w:rPr>
        <w:lastRenderedPageBreak/>
        <w:t xml:space="preserve">&gt;NP_001411868.1 NAC </w:t>
      </w:r>
      <w:proofErr w:type="spellStart"/>
      <w:r w:rsidRPr="00BA3841">
        <w:rPr>
          <w:rFonts w:ascii="Times New Roman" w:hAnsi="Times New Roman"/>
        </w:rPr>
        <w:t>domain-containing</w:t>
      </w:r>
      <w:proofErr w:type="spellEnd"/>
      <w:r w:rsidRPr="00BA3841">
        <w:rPr>
          <w:rFonts w:ascii="Times New Roman" w:hAnsi="Times New Roman"/>
        </w:rPr>
        <w:t xml:space="preserve"> </w:t>
      </w:r>
      <w:proofErr w:type="spellStart"/>
      <w:r w:rsidRPr="00BA3841">
        <w:rPr>
          <w:rFonts w:ascii="Times New Roman" w:hAnsi="Times New Roman"/>
        </w:rPr>
        <w:t>protein</w:t>
      </w:r>
      <w:proofErr w:type="spellEnd"/>
      <w:r w:rsidRPr="00BA3841">
        <w:rPr>
          <w:rFonts w:ascii="Times New Roman" w:hAnsi="Times New Roman"/>
        </w:rPr>
        <w:t xml:space="preserve"> 1 [</w:t>
      </w:r>
      <w:proofErr w:type="spellStart"/>
      <w:r w:rsidRPr="00BA3841">
        <w:rPr>
          <w:rFonts w:ascii="Times New Roman" w:hAnsi="Times New Roman"/>
        </w:rPr>
        <w:t>Medicago</w:t>
      </w:r>
      <w:proofErr w:type="spellEnd"/>
      <w:r w:rsidRPr="00BA3841">
        <w:rPr>
          <w:rFonts w:ascii="Times New Roman" w:hAnsi="Times New Roman"/>
        </w:rPr>
        <w:t xml:space="preserve"> </w:t>
      </w:r>
      <w:proofErr w:type="spellStart"/>
      <w:r w:rsidRPr="00BA3841">
        <w:rPr>
          <w:rFonts w:ascii="Times New Roman" w:hAnsi="Times New Roman"/>
        </w:rPr>
        <w:t>truncatula</w:t>
      </w:r>
      <w:proofErr w:type="spellEnd"/>
      <w:r w:rsidRPr="00BA3841">
        <w:rPr>
          <w:rFonts w:ascii="Times New Roman" w:hAnsi="Times New Roman"/>
        </w:rPr>
        <w:t>] (NAC969)</w:t>
      </w:r>
    </w:p>
    <w:p w14:paraId="15D915A0" w14:textId="4026834E" w:rsidR="00A71451" w:rsidRPr="00BA3841" w:rsidRDefault="000F07E7" w:rsidP="000F07E7">
      <w:pPr>
        <w:rPr>
          <w:rFonts w:ascii="Times New Roman" w:hAnsi="Times New Roman"/>
          <w:sz w:val="24"/>
          <w:szCs w:val="24"/>
        </w:rPr>
      </w:pPr>
      <w:r w:rsidRPr="00BA3841">
        <w:rPr>
          <w:rFonts w:ascii="Times New Roman" w:hAnsi="Times New Roman"/>
          <w:sz w:val="24"/>
          <w:szCs w:val="24"/>
        </w:rPr>
        <w:t>MESSASSELPPGFRFHPTDEELIVHYLCNQATSKPCPASIIPEVDIYKFDPWELPDKSEFEENEWYFFSPRERKYPNGVRPNRATLSGYWKATGTDKAIKSGSKQIGVKKSLVFYKGRPPKGVKTDWIMHEYRLIGSQKQTSKHIGSMRLDDWVLCRIYKKKHMGKTLQQKEDYSTHQFNDSIITNNDDGELEMMNLTRSCSLTYLLDMNYFGPILSDGSTLDFQINNSNIGIDPYVKPQPVEMTNHYEADSHSSITNQPIFVKQMHNYLA</w:t>
      </w:r>
    </w:p>
    <w:p w14:paraId="18965DBA" w14:textId="77777777" w:rsidR="00F042D6" w:rsidRPr="00BA3841" w:rsidRDefault="00F042D6" w:rsidP="00F042D6">
      <w:pPr>
        <w:jc w:val="both"/>
        <w:rPr>
          <w:rFonts w:ascii="Times New Roman" w:hAnsi="Times New Roman"/>
          <w:sz w:val="24"/>
          <w:szCs w:val="24"/>
        </w:rPr>
      </w:pPr>
      <w:proofErr w:type="spellStart"/>
      <w:r w:rsidRPr="00BA3841">
        <w:rPr>
          <w:rFonts w:ascii="Times New Roman" w:hAnsi="Times New Roman"/>
          <w:sz w:val="24"/>
          <w:szCs w:val="24"/>
        </w:rPr>
        <w:t>When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A3841">
        <w:rPr>
          <w:rFonts w:ascii="Times New Roman" w:hAnsi="Times New Roman"/>
          <w:sz w:val="24"/>
          <w:szCs w:val="24"/>
        </w:rPr>
        <w:t>analyzing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putative </w:t>
      </w:r>
      <w:proofErr w:type="spellStart"/>
      <w:r w:rsidRPr="00BA3841">
        <w:rPr>
          <w:rFonts w:ascii="Times New Roman" w:hAnsi="Times New Roman"/>
          <w:sz w:val="24"/>
          <w:szCs w:val="24"/>
        </w:rPr>
        <w:t>protein-protein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A3841">
        <w:rPr>
          <w:rFonts w:ascii="Times New Roman" w:hAnsi="Times New Roman"/>
          <w:sz w:val="24"/>
          <w:szCs w:val="24"/>
        </w:rPr>
        <w:t>interactions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A3841">
        <w:rPr>
          <w:rFonts w:ascii="Times New Roman" w:hAnsi="Times New Roman"/>
          <w:sz w:val="24"/>
          <w:szCs w:val="24"/>
        </w:rPr>
        <w:t>with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A3841">
        <w:rPr>
          <w:rFonts w:ascii="Times New Roman" w:hAnsi="Times New Roman"/>
          <w:sz w:val="24"/>
          <w:szCs w:val="24"/>
        </w:rPr>
        <w:t>medium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A3841">
        <w:rPr>
          <w:rFonts w:ascii="Times New Roman" w:hAnsi="Times New Roman"/>
          <w:sz w:val="24"/>
          <w:szCs w:val="24"/>
        </w:rPr>
        <w:t>confidence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(0.4 </w:t>
      </w:r>
      <w:proofErr w:type="spellStart"/>
      <w:r w:rsidRPr="00BA3841">
        <w:rPr>
          <w:rFonts w:ascii="Times New Roman" w:hAnsi="Times New Roman"/>
          <w:sz w:val="24"/>
          <w:szCs w:val="24"/>
        </w:rPr>
        <w:t>or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A3841">
        <w:rPr>
          <w:rFonts w:ascii="Times New Roman" w:hAnsi="Times New Roman"/>
          <w:sz w:val="24"/>
          <w:szCs w:val="24"/>
        </w:rPr>
        <w:t>higher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), and </w:t>
      </w:r>
      <w:proofErr w:type="spellStart"/>
      <w:r w:rsidRPr="00BA3841">
        <w:rPr>
          <w:rFonts w:ascii="Times New Roman" w:hAnsi="Times New Roman"/>
          <w:sz w:val="24"/>
          <w:szCs w:val="24"/>
        </w:rPr>
        <w:t>setting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A3841">
        <w:rPr>
          <w:rFonts w:ascii="Times New Roman" w:hAnsi="Times New Roman"/>
          <w:sz w:val="24"/>
          <w:szCs w:val="24"/>
        </w:rPr>
        <w:t>network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A3841">
        <w:rPr>
          <w:rFonts w:ascii="Times New Roman" w:hAnsi="Times New Roman"/>
          <w:sz w:val="24"/>
          <w:szCs w:val="24"/>
        </w:rPr>
        <w:t>interaction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A3841">
        <w:rPr>
          <w:rFonts w:ascii="Times New Roman" w:hAnsi="Times New Roman"/>
          <w:sz w:val="24"/>
          <w:szCs w:val="24"/>
        </w:rPr>
        <w:t>with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300 </w:t>
      </w:r>
      <w:proofErr w:type="spellStart"/>
      <w:r w:rsidRPr="00BA3841">
        <w:rPr>
          <w:rFonts w:ascii="Times New Roman" w:hAnsi="Times New Roman"/>
          <w:sz w:val="24"/>
          <w:szCs w:val="24"/>
        </w:rPr>
        <w:t>proteins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A3841">
        <w:rPr>
          <w:rFonts w:ascii="Times New Roman" w:hAnsi="Times New Roman"/>
          <w:sz w:val="24"/>
          <w:szCs w:val="24"/>
        </w:rPr>
        <w:t>we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A3841">
        <w:rPr>
          <w:rFonts w:ascii="Times New Roman" w:hAnsi="Times New Roman"/>
          <w:sz w:val="24"/>
          <w:szCs w:val="24"/>
        </w:rPr>
        <w:t>found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A3841">
        <w:rPr>
          <w:rFonts w:ascii="Times New Roman" w:hAnsi="Times New Roman"/>
          <w:sz w:val="24"/>
          <w:szCs w:val="24"/>
        </w:rPr>
        <w:t>that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A3841">
        <w:rPr>
          <w:rFonts w:ascii="Times New Roman" w:hAnsi="Times New Roman"/>
          <w:sz w:val="24"/>
          <w:szCs w:val="24"/>
        </w:rPr>
        <w:t>most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A3841">
        <w:rPr>
          <w:rFonts w:ascii="Times New Roman" w:hAnsi="Times New Roman"/>
          <w:sz w:val="24"/>
          <w:szCs w:val="24"/>
        </w:rPr>
        <w:t>interacting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A3841">
        <w:rPr>
          <w:rFonts w:ascii="Times New Roman" w:hAnsi="Times New Roman"/>
          <w:sz w:val="24"/>
          <w:szCs w:val="24"/>
        </w:rPr>
        <w:t>proteins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are </w:t>
      </w:r>
      <w:proofErr w:type="spellStart"/>
      <w:r w:rsidRPr="00BA3841">
        <w:rPr>
          <w:rFonts w:ascii="Times New Roman" w:hAnsi="Times New Roman"/>
          <w:sz w:val="24"/>
          <w:szCs w:val="24"/>
        </w:rPr>
        <w:t>related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A3841">
        <w:rPr>
          <w:rFonts w:ascii="Times New Roman" w:hAnsi="Times New Roman"/>
          <w:sz w:val="24"/>
          <w:szCs w:val="24"/>
        </w:rPr>
        <w:t>to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response </w:t>
      </w:r>
      <w:proofErr w:type="spellStart"/>
      <w:r w:rsidRPr="00BA3841">
        <w:rPr>
          <w:rFonts w:ascii="Times New Roman" w:hAnsi="Times New Roman"/>
          <w:sz w:val="24"/>
          <w:szCs w:val="24"/>
        </w:rPr>
        <w:t>to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A3841">
        <w:rPr>
          <w:rFonts w:ascii="Times New Roman" w:hAnsi="Times New Roman"/>
          <w:sz w:val="24"/>
          <w:szCs w:val="24"/>
        </w:rPr>
        <w:t>auxin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BA3841">
        <w:rPr>
          <w:rFonts w:ascii="Times New Roman" w:hAnsi="Times New Roman"/>
          <w:sz w:val="24"/>
          <w:szCs w:val="24"/>
        </w:rPr>
        <w:t>other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hormones, responses </w:t>
      </w:r>
      <w:proofErr w:type="spellStart"/>
      <w:r w:rsidRPr="00BA3841">
        <w:rPr>
          <w:rFonts w:ascii="Times New Roman" w:hAnsi="Times New Roman"/>
          <w:sz w:val="24"/>
          <w:szCs w:val="24"/>
        </w:rPr>
        <w:t>to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A3841">
        <w:rPr>
          <w:rFonts w:ascii="Times New Roman" w:hAnsi="Times New Roman"/>
          <w:sz w:val="24"/>
          <w:szCs w:val="24"/>
        </w:rPr>
        <w:t>organic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A3841">
        <w:rPr>
          <w:rFonts w:ascii="Times New Roman" w:hAnsi="Times New Roman"/>
          <w:sz w:val="24"/>
          <w:szCs w:val="24"/>
        </w:rPr>
        <w:t>substances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BA3841">
        <w:rPr>
          <w:rFonts w:ascii="Times New Roman" w:hAnsi="Times New Roman"/>
          <w:sz w:val="24"/>
          <w:szCs w:val="24"/>
        </w:rPr>
        <w:t>chemicals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, and response </w:t>
      </w:r>
      <w:proofErr w:type="spellStart"/>
      <w:r w:rsidRPr="00BA3841">
        <w:rPr>
          <w:rFonts w:ascii="Times New Roman" w:hAnsi="Times New Roman"/>
          <w:sz w:val="24"/>
          <w:szCs w:val="24"/>
        </w:rPr>
        <w:t>to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A3841">
        <w:rPr>
          <w:rFonts w:ascii="Times New Roman" w:hAnsi="Times New Roman"/>
          <w:sz w:val="24"/>
          <w:szCs w:val="24"/>
        </w:rPr>
        <w:t>stimulus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BA3841">
        <w:rPr>
          <w:rFonts w:ascii="Times New Roman" w:hAnsi="Times New Roman"/>
          <w:sz w:val="24"/>
          <w:szCs w:val="24"/>
        </w:rPr>
        <w:t>see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Gene </w:t>
      </w:r>
      <w:proofErr w:type="spellStart"/>
      <w:r w:rsidRPr="00BA3841">
        <w:rPr>
          <w:rFonts w:ascii="Times New Roman" w:hAnsi="Times New Roman"/>
          <w:sz w:val="24"/>
          <w:szCs w:val="24"/>
        </w:rPr>
        <w:t>Ontology</w:t>
      </w:r>
      <w:proofErr w:type="spellEnd"/>
      <w:r w:rsidRPr="00BA3841">
        <w:rPr>
          <w:rFonts w:ascii="Times New Roman" w:hAnsi="Times New Roman"/>
          <w:sz w:val="24"/>
          <w:szCs w:val="24"/>
        </w:rPr>
        <w:t xml:space="preserve"> figure).</w:t>
      </w:r>
    </w:p>
    <w:p w14:paraId="39707CB3" w14:textId="77777777" w:rsidR="00DF4C95" w:rsidRPr="00BA3841" w:rsidRDefault="00DF4C95" w:rsidP="00DF4C95">
      <w:pPr>
        <w:spacing w:line="278" w:lineRule="auto"/>
        <w:jc w:val="both"/>
        <w:rPr>
          <w:rFonts w:ascii="Times New Roman" w:eastAsiaTheme="minorHAnsi" w:hAnsi="Times New Roman"/>
          <w:sz w:val="24"/>
          <w:szCs w:val="24"/>
          <w:lang w:val="en-US"/>
        </w:rPr>
      </w:pPr>
      <w:r w:rsidRPr="00BA3841">
        <w:rPr>
          <w:rFonts w:ascii="Times New Roman" w:eastAsiaTheme="minorHAnsi" w:hAnsi="Times New Roman"/>
          <w:sz w:val="24"/>
          <w:szCs w:val="24"/>
          <w:lang w:val="en-US"/>
        </w:rPr>
        <w:t xml:space="preserve">&gt;NM_001424939.1:7-822 Medicago </w:t>
      </w:r>
      <w:proofErr w:type="spellStart"/>
      <w:r w:rsidRPr="00BA3841">
        <w:rPr>
          <w:rFonts w:ascii="Times New Roman" w:eastAsiaTheme="minorHAnsi" w:hAnsi="Times New Roman"/>
          <w:sz w:val="24"/>
          <w:szCs w:val="24"/>
          <w:lang w:val="en-US"/>
        </w:rPr>
        <w:t>truncatula</w:t>
      </w:r>
      <w:proofErr w:type="spellEnd"/>
      <w:r w:rsidRPr="00BA3841">
        <w:rPr>
          <w:rFonts w:ascii="Times New Roman" w:eastAsiaTheme="minorHAnsi" w:hAnsi="Times New Roman"/>
          <w:sz w:val="24"/>
          <w:szCs w:val="24"/>
          <w:lang w:val="en-US"/>
        </w:rPr>
        <w:t xml:space="preserve"> NAC domain-containing protein 1 (LOC11445056), mRNA</w:t>
      </w:r>
    </w:p>
    <w:p w14:paraId="2B6CA3E3" w14:textId="77777777" w:rsidR="00DF4C95" w:rsidRPr="00BA3841" w:rsidRDefault="00DF4C95" w:rsidP="00DF4C95">
      <w:pPr>
        <w:spacing w:line="278" w:lineRule="auto"/>
        <w:rPr>
          <w:rFonts w:ascii="Times New Roman" w:eastAsiaTheme="minorHAnsi" w:hAnsi="Times New Roman"/>
          <w:sz w:val="24"/>
          <w:szCs w:val="24"/>
          <w:lang w:val="en-US"/>
        </w:rPr>
      </w:pPr>
      <w:r w:rsidRPr="00BA3841">
        <w:rPr>
          <w:rFonts w:ascii="Times New Roman" w:eastAsiaTheme="minorHAnsi" w:hAnsi="Times New Roman"/>
          <w:sz w:val="24"/>
          <w:szCs w:val="24"/>
          <w:lang w:val="en-US"/>
        </w:rPr>
        <w:t>ATGGAGAGTAGTGCAAGCTCTGAACTCCCTCCTGGCTTTAGATTTCATCCAACTGATGAGGAACTAATTGTGCATTACCTTTGTAATCAAGCTACATCAAAGCCATGCCCTGCATCTATCATACCAGAAGTTGATATCTATAAATTTGATCCATGGGAATTGCCTGATAAATCTGAGTTTGAGGAAAATGAATGGTATTTCTTTAGCCCAAGAGAAAGAAAGTATCCAAATGGGGTGAGGCCTAATAGAGCAACTTTGTCTGGATATTGGAAAGCTACTGGCACAGACAAGGCAATCAAAAGTGGATCAAAGCAAATTGGTGTGAAGAAATCTTTGGTATTTTACAAAGGTAGACCACCAAAGGGTGTCAAAACTGATTGGATTATGCATGAGTACAGATTGATTGGATCACAAAAACAAACTAGCAAGCATATTGGATCCATGAGGCTAGATGACTGGGTTCTATGCAGGATCTATAAGAAGAAGCACATGGGAAAAACATTGCAGCAAAAAGAGGATTATTCAACACATCAATTTAATGATTCTATAATAACTAATAATGATGATGGTGAACTAGAAATGATGAACCTTACAAGGAGTTGTTCACTTACTTATCTTTTGGATATGAATTACTTTGGTCCAATCTTATCTGATGGTTCAACTTTGGATTTTCAAATCAACAATTCCAATATTGGAATTGACCCCTATGTAAAACCTCAGCCTGTTGAAATGACCAACCATTATGAAGCAGATTCACATAGTAGCATCACCAATCAGCCAATATTTGTGAAACAAATGCATAATTATTTAGCATAA</w:t>
      </w:r>
    </w:p>
    <w:p w14:paraId="01D81289" w14:textId="77777777" w:rsidR="00DF4C95" w:rsidRPr="00BA3841" w:rsidRDefault="00DF4C95" w:rsidP="00DF4C95">
      <w:pPr>
        <w:spacing w:line="278" w:lineRule="auto"/>
        <w:rPr>
          <w:rFonts w:ascii="Times New Roman" w:eastAsiaTheme="minorHAnsi" w:hAnsi="Times New Roman"/>
          <w:sz w:val="24"/>
          <w:szCs w:val="24"/>
          <w:lang w:val="en-US"/>
        </w:rPr>
      </w:pPr>
      <w:r w:rsidRPr="00BA3841">
        <w:rPr>
          <w:rFonts w:ascii="Times New Roman" w:eastAsiaTheme="minorHAnsi" w:hAnsi="Times New Roman"/>
          <w:sz w:val="24"/>
          <w:szCs w:val="24"/>
          <w:lang w:val="en-US"/>
        </w:rPr>
        <w:t xml:space="preserve">&gt;NP_001411868.1 NAC domain-containing protein 1 [Medicago </w:t>
      </w:r>
      <w:proofErr w:type="spellStart"/>
      <w:r w:rsidRPr="00BA3841">
        <w:rPr>
          <w:rFonts w:ascii="Times New Roman" w:eastAsiaTheme="minorHAnsi" w:hAnsi="Times New Roman"/>
          <w:sz w:val="24"/>
          <w:szCs w:val="24"/>
          <w:lang w:val="en-US"/>
        </w:rPr>
        <w:t>truncatula</w:t>
      </w:r>
      <w:proofErr w:type="spellEnd"/>
      <w:r w:rsidRPr="00BA3841">
        <w:rPr>
          <w:rFonts w:ascii="Times New Roman" w:eastAsiaTheme="minorHAnsi" w:hAnsi="Times New Roman"/>
          <w:sz w:val="24"/>
          <w:szCs w:val="24"/>
          <w:lang w:val="en-US"/>
        </w:rPr>
        <w:t>] (NAC969)</w:t>
      </w:r>
    </w:p>
    <w:p w14:paraId="594BC7CB" w14:textId="77777777" w:rsidR="00DF4C95" w:rsidRPr="00BA3841" w:rsidRDefault="00DF4C95" w:rsidP="00DF4C95">
      <w:pPr>
        <w:spacing w:line="278" w:lineRule="auto"/>
        <w:rPr>
          <w:rFonts w:ascii="Times New Roman" w:eastAsiaTheme="minorHAnsi" w:hAnsi="Times New Roman"/>
          <w:sz w:val="24"/>
          <w:szCs w:val="24"/>
          <w:lang w:val="en-US"/>
        </w:rPr>
      </w:pPr>
      <w:r w:rsidRPr="00BA3841">
        <w:rPr>
          <w:rFonts w:ascii="Times New Roman" w:eastAsiaTheme="minorHAnsi" w:hAnsi="Times New Roman"/>
          <w:sz w:val="24"/>
          <w:szCs w:val="24"/>
          <w:lang w:val="en-US"/>
        </w:rPr>
        <w:t>MESSASSELPPGFRFHPTDEELIVHYLCNQATSKPCPASIIPEVDIYKFDPWELPDKSEFEENEWYFFSPRERKYPNGVRPNRATLSGYWKATGTDKAIKSGSKQIGVKKSLVFYKGRPPKGVKTDWIMHEYRLIGSQKQTSKHIGSMRLDDWVLCRIYKKKHMGKTLQQKEDYSTHQFNDSIITNNDDGELEMMNLTRSCSLTYLLDMNYFGPILSDGSTLDFQINNSNIGIDPYVKPQPVEMTNHYEADSHSSITNQPIFVKQMHNYLA</w:t>
      </w:r>
    </w:p>
    <w:p w14:paraId="5E700D4E" w14:textId="77777777" w:rsidR="00C4601B" w:rsidRPr="00BA3841" w:rsidRDefault="00C4601B" w:rsidP="00C4601B">
      <w:pPr>
        <w:spacing w:line="278" w:lineRule="auto"/>
        <w:rPr>
          <w:rFonts w:ascii="Times New Roman" w:eastAsiaTheme="minorHAnsi" w:hAnsi="Times New Roman"/>
          <w:sz w:val="24"/>
          <w:szCs w:val="24"/>
          <w:lang w:val="en-US"/>
        </w:rPr>
      </w:pPr>
      <w:r w:rsidRPr="00BA3841">
        <w:rPr>
          <w:rFonts w:ascii="Times New Roman" w:eastAsiaTheme="minorHAnsi" w:hAnsi="Times New Roman"/>
          <w:sz w:val="24"/>
          <w:szCs w:val="24"/>
          <w:lang w:val="en-US"/>
        </w:rPr>
        <w:t xml:space="preserve">The sequence of the corresponding gene and corresponding protein are: </w:t>
      </w:r>
    </w:p>
    <w:p w14:paraId="0BBB5131" w14:textId="47E69C16" w:rsidR="00C4601B" w:rsidRPr="00D369EF" w:rsidRDefault="00C4601B" w:rsidP="00C4601B">
      <w:pPr>
        <w:spacing w:line="278" w:lineRule="auto"/>
        <w:jc w:val="both"/>
        <w:rPr>
          <w:rFonts w:ascii="Times New Roman" w:eastAsiaTheme="minorHAnsi" w:hAnsi="Times New Roman"/>
          <w:sz w:val="24"/>
          <w:szCs w:val="24"/>
          <w:lang w:val="en-US"/>
        </w:rPr>
      </w:pPr>
      <w:r w:rsidRPr="00BA3841">
        <w:rPr>
          <w:rFonts w:ascii="Times New Roman" w:eastAsiaTheme="minorHAnsi" w:hAnsi="Times New Roman"/>
          <w:sz w:val="24"/>
          <w:szCs w:val="24"/>
          <w:lang w:val="en-US"/>
        </w:rPr>
        <w:t xml:space="preserve">&gt;NM_001424939.1:7-822 Medicago </w:t>
      </w:r>
      <w:proofErr w:type="spellStart"/>
      <w:r w:rsidRPr="00BA3841">
        <w:rPr>
          <w:rFonts w:ascii="Times New Roman" w:eastAsiaTheme="minorHAnsi" w:hAnsi="Times New Roman"/>
          <w:sz w:val="24"/>
          <w:szCs w:val="24"/>
          <w:lang w:val="en-US"/>
        </w:rPr>
        <w:t>truncatula</w:t>
      </w:r>
      <w:proofErr w:type="spellEnd"/>
      <w:r w:rsidRPr="00BA3841">
        <w:rPr>
          <w:rFonts w:ascii="Times New Roman" w:eastAsiaTheme="minorHAnsi" w:hAnsi="Times New Roman"/>
          <w:sz w:val="24"/>
          <w:szCs w:val="24"/>
          <w:lang w:val="en-US"/>
        </w:rPr>
        <w:t xml:space="preserve"> NAC domain-containing protein 1 (LOC11445056), mRNA </w:t>
      </w:r>
      <w:r w:rsidRPr="00D369EF">
        <w:rPr>
          <w:rFonts w:ascii="Times New Roman" w:eastAsiaTheme="minorHAnsi" w:hAnsi="Times New Roman"/>
          <w:sz w:val="24"/>
          <w:szCs w:val="24"/>
          <w:lang w:val="en-US"/>
        </w:rPr>
        <w:t>(</w:t>
      </w:r>
      <w:proofErr w:type="spellStart"/>
      <w:r w:rsidRPr="00D369EF">
        <w:rPr>
          <w:rFonts w:ascii="Times New Roman" w:eastAsiaTheme="minorHAnsi" w:hAnsi="Times New Roman"/>
          <w:sz w:val="24"/>
          <w:szCs w:val="24"/>
          <w:lang w:val="en-US"/>
        </w:rPr>
        <w:t>Zélicourt</w:t>
      </w:r>
      <w:proofErr w:type="spellEnd"/>
      <w:r w:rsidRPr="00D369EF">
        <w:rPr>
          <w:rFonts w:ascii="Times New Roman" w:eastAsiaTheme="minorHAnsi" w:hAnsi="Times New Roman"/>
          <w:sz w:val="24"/>
          <w:szCs w:val="24"/>
          <w:lang w:val="en-US"/>
        </w:rPr>
        <w:t xml:space="preserve"> et al. Plant Journal 2012).</w:t>
      </w:r>
    </w:p>
    <w:p w14:paraId="2C266ED6" w14:textId="77777777" w:rsidR="00C4601B" w:rsidRPr="00BA3841" w:rsidRDefault="00C4601B" w:rsidP="00C4601B">
      <w:pPr>
        <w:spacing w:line="278" w:lineRule="auto"/>
        <w:rPr>
          <w:rFonts w:ascii="Times New Roman" w:eastAsiaTheme="minorHAnsi" w:hAnsi="Times New Roman"/>
          <w:sz w:val="24"/>
          <w:szCs w:val="24"/>
          <w:lang w:val="en-US"/>
        </w:rPr>
      </w:pPr>
      <w:r w:rsidRPr="00BA3841">
        <w:rPr>
          <w:rFonts w:ascii="Times New Roman" w:eastAsiaTheme="minorHAnsi" w:hAnsi="Times New Roman"/>
          <w:sz w:val="24"/>
          <w:szCs w:val="24"/>
          <w:lang w:val="en-US"/>
        </w:rPr>
        <w:t>ATGGAGAGTAGTGCAAGCTCTGAACTCCCTCCTGGCTTTAGATTTCATCCAACTGATGAGGAACTAATTGTGCATTACCTTTGTAATCAAGCTACATCAAAGCCATGCCCTGCATCTATCATACCAGAAGTTGATATCTATAAATTTGATCCATGGGAATTGCCTGATAAATCTGAGTTTGAGGAAAATGAATGGTATTTCTTTAGCCCAAGAGAAAGAAAGTATCCAAATGGGGTGAGGCCTAATAGAGCAACTTTGTCTGGATATTGGAAAGCTACTGGCACAGACAAGGCAATCAAAAGTGGATCAAAGCAAATTGGTGTGAAGAAATCTTTGGTATTTTACAA</w:t>
      </w:r>
      <w:r w:rsidRPr="00BA3841">
        <w:rPr>
          <w:rFonts w:ascii="Times New Roman" w:eastAsiaTheme="minorHAnsi" w:hAnsi="Times New Roman"/>
          <w:sz w:val="24"/>
          <w:szCs w:val="24"/>
          <w:lang w:val="en-US"/>
        </w:rPr>
        <w:lastRenderedPageBreak/>
        <w:t>AGGTAGACCACCAAAGGGTGTCAAAACTGATTGGATTATGCATGAGTACAGATTGATTGGATCACAAAAACAAACTAGCAAGCATATTGGATCCATGAGGCTAGATGACTGGGTTCTATGCAGGATCTATAAGAAGAAGCACATGGGAAAAACATTGCAGCAAAAAGAGGATTATTCAACACATCAATTTAATGATTCTATAATAACTAATAATGATGATGGTGAACTAGAAATGATGAACCTTACAAGGAGTTGTTCACTTACTTATCTTTTGGATATGAATTACTTTGGTCCAATCTTATCTGATGGTTCAACTTTGGATTTTCAAATCAACAATTCCAATATTGGAATTGACCCCTATGTAAAACCTCAGCCTGTTGAAATGACCAACCATTATGAAGCAGATTCACATAGTAGCATCACCAATCAGCCAATATTTGTGAAACAAATGCATAATTATTTAGCATAA</w:t>
      </w:r>
    </w:p>
    <w:p w14:paraId="5976DDC2" w14:textId="77777777" w:rsidR="00C4601B" w:rsidRPr="00BA3841" w:rsidRDefault="00C4601B" w:rsidP="00C4601B">
      <w:pPr>
        <w:spacing w:line="278" w:lineRule="auto"/>
        <w:rPr>
          <w:rFonts w:ascii="Times New Roman" w:eastAsiaTheme="minorHAnsi" w:hAnsi="Times New Roman"/>
          <w:sz w:val="24"/>
          <w:szCs w:val="24"/>
          <w:lang w:val="en-US"/>
        </w:rPr>
      </w:pPr>
      <w:r w:rsidRPr="00BA3841">
        <w:rPr>
          <w:rFonts w:ascii="Times New Roman" w:eastAsiaTheme="minorHAnsi" w:hAnsi="Times New Roman"/>
          <w:sz w:val="24"/>
          <w:szCs w:val="24"/>
          <w:lang w:val="en-US"/>
        </w:rPr>
        <w:t xml:space="preserve">&gt;NP_001411868.1 NAC domain-containing protein 1 [Medicago </w:t>
      </w:r>
      <w:proofErr w:type="spellStart"/>
      <w:r w:rsidRPr="00BA3841">
        <w:rPr>
          <w:rFonts w:ascii="Times New Roman" w:eastAsiaTheme="minorHAnsi" w:hAnsi="Times New Roman"/>
          <w:sz w:val="24"/>
          <w:szCs w:val="24"/>
          <w:lang w:val="en-US"/>
        </w:rPr>
        <w:t>truncatula</w:t>
      </w:r>
      <w:proofErr w:type="spellEnd"/>
      <w:r w:rsidRPr="00BA3841">
        <w:rPr>
          <w:rFonts w:ascii="Times New Roman" w:eastAsiaTheme="minorHAnsi" w:hAnsi="Times New Roman"/>
          <w:sz w:val="24"/>
          <w:szCs w:val="24"/>
          <w:lang w:val="en-US"/>
        </w:rPr>
        <w:t>] (NAC969)</w:t>
      </w:r>
    </w:p>
    <w:p w14:paraId="40264966" w14:textId="77777777" w:rsidR="00C4601B" w:rsidRPr="00BA3841" w:rsidRDefault="00C4601B" w:rsidP="00C4601B">
      <w:pPr>
        <w:spacing w:line="278" w:lineRule="auto"/>
        <w:rPr>
          <w:rFonts w:ascii="Times New Roman" w:eastAsiaTheme="minorHAnsi" w:hAnsi="Times New Roman"/>
          <w:sz w:val="24"/>
          <w:szCs w:val="24"/>
          <w:lang w:val="en-US"/>
        </w:rPr>
      </w:pPr>
      <w:r w:rsidRPr="00BA3841">
        <w:rPr>
          <w:rFonts w:ascii="Times New Roman" w:eastAsiaTheme="minorHAnsi" w:hAnsi="Times New Roman"/>
          <w:sz w:val="24"/>
          <w:szCs w:val="24"/>
          <w:lang w:val="en-US"/>
        </w:rPr>
        <w:t>MESSASSELPPGFRFHPTDEELIVHYLCNQATSKPCPASIIPEVDIYKFDPWELPDKSEFEENEWYFFSPRERKYPNGVRPNRATLSGYWKATGTDKAIKSGSKQIGVKKSLVFYKGRPPKGVKTDWIMHEYRLIGSQKQTSKHIGSMRLDDWVLCRIYKKKHMGKTLQQKEDYSTHQFNDSIITNNDDGELEMMNLTRSCSLTYLLDMNYFGPILSDGSTLDFQINNSNIGIDPYVKPQPVEMTNHYEADSHSSITNQPIFVKQMHNYLA</w:t>
      </w:r>
    </w:p>
    <w:p w14:paraId="62061FC8" w14:textId="493F8024" w:rsidR="005A507F" w:rsidRDefault="005A507F" w:rsidP="005A507F">
      <w:pPr>
        <w:spacing w:line="480" w:lineRule="auto"/>
        <w:jc w:val="center"/>
        <w:rPr>
          <w:rFonts w:ascii="Times New Roman" w:eastAsiaTheme="minorHAnsi" w:hAnsi="Times New Roman"/>
          <w:sz w:val="24"/>
          <w:szCs w:val="24"/>
          <w:lang w:val="en-US"/>
        </w:rPr>
      </w:pPr>
      <w:bookmarkStart w:id="1" w:name="_Hlk208599368"/>
      <w:r>
        <w:rPr>
          <w:rFonts w:ascii="Times New Roman" w:hAnsi="Times New Roman"/>
          <w:b/>
          <w:bCs/>
          <w:sz w:val="24"/>
          <w:szCs w:val="24"/>
          <w:lang w:val="en-US"/>
        </w:rPr>
        <w:t>Supplementary Primers list:</w:t>
      </w:r>
    </w:p>
    <w:p w14:paraId="1FFE19D8" w14:textId="77777777" w:rsidR="005A507F" w:rsidRDefault="005A507F" w:rsidP="005A507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kup_Sac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5'-AAGAGAGAGCTCGTCTATCGAAGCGACAC-3'</w:t>
      </w:r>
    </w:p>
    <w:p w14:paraId="7232334E" w14:textId="77777777" w:rsidR="005A507F" w:rsidRDefault="005A507F" w:rsidP="005A507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kup_BamHI-1 5'-AAGGATCCGGGGGGTAACCAACTTCAA-3'</w:t>
      </w:r>
    </w:p>
    <w:p w14:paraId="0AE72E40" w14:textId="77777777" w:rsidR="005A507F" w:rsidRDefault="005A507F" w:rsidP="005A507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kup_BamHI-2 5'-AAGGATCCGGGGACGGACGGCAAACACACACG-3'</w:t>
      </w:r>
    </w:p>
    <w:p w14:paraId="61E60AEA" w14:textId="77777777" w:rsidR="005A507F" w:rsidRDefault="005A507F" w:rsidP="005A507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kup_Pst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5'-AACTGCAGCTCGTGCGCTGAAGGAT-3'</w:t>
      </w:r>
    </w:p>
    <w:p w14:paraId="513D9FA7" w14:textId="77777777" w:rsidR="005A507F" w:rsidRDefault="005A507F" w:rsidP="005A507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kup_mf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5'-TCTTCATCGGCGGCGACGCGAT-3'</w:t>
      </w:r>
    </w:p>
    <w:p w14:paraId="4422B20B" w14:textId="77777777" w:rsidR="005A507F" w:rsidRDefault="005A507F" w:rsidP="005A507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kup_m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5'-GCCCGACTTCCTCCTGAAGAGGC-3'</w:t>
      </w:r>
    </w:p>
    <w:bookmarkEnd w:id="0"/>
    <w:bookmarkEnd w:id="1"/>
    <w:p w14:paraId="02152AD0" w14:textId="77777777" w:rsidR="005A507F" w:rsidRDefault="005A507F" w:rsidP="005A507F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65A7E8CF" w14:textId="43ED947C" w:rsidR="00D05468" w:rsidRPr="00C4601B" w:rsidRDefault="003F35A7" w:rsidP="000F07E7">
      <w:pPr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662D28" wp14:editId="35CEC0AC">
                <wp:simplePos x="0" y="0"/>
                <wp:positionH relativeFrom="column">
                  <wp:posOffset>3996690</wp:posOffset>
                </wp:positionH>
                <wp:positionV relativeFrom="paragraph">
                  <wp:posOffset>5699760</wp:posOffset>
                </wp:positionV>
                <wp:extent cx="428625" cy="361950"/>
                <wp:effectExtent l="0" t="0" r="9525" b="0"/>
                <wp:wrapNone/>
                <wp:docPr id="1656251342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DBCF77" w14:textId="518436DF" w:rsidR="003F35A7" w:rsidRPr="003F35A7" w:rsidRDefault="003F35A7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F35A7"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662D28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314.7pt;margin-top:448.8pt;width:33.75pt;height:2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" fillcolor="white [3201]" stroked="f" strokeweight=".5pt">
                <v:textbox>
                  <w:txbxContent>
                    <w:p w14:paraId="7BDBCF77" w14:textId="518436DF" w:rsidR="003F35A7" w:rsidRPr="003F35A7" w:rsidRDefault="003F35A7">
                      <w:pPr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 w:rsidRPr="003F35A7"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C584282" wp14:editId="27E6183F">
                <wp:simplePos x="0" y="0"/>
                <wp:positionH relativeFrom="column">
                  <wp:posOffset>1872615</wp:posOffset>
                </wp:positionH>
                <wp:positionV relativeFrom="paragraph">
                  <wp:posOffset>5699760</wp:posOffset>
                </wp:positionV>
                <wp:extent cx="381000" cy="400050"/>
                <wp:effectExtent l="0" t="0" r="0" b="0"/>
                <wp:wrapNone/>
                <wp:docPr id="424494282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3D96F1" w14:textId="185F2C7F" w:rsidR="003F35A7" w:rsidRPr="003F35A7" w:rsidRDefault="003F35A7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3F35A7"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C584282" id="Text Box 7" o:spid="_x0000_s1027" type="#_x0000_t202" style="position:absolute;margin-left:147.45pt;margin-top:448.8pt;width:30pt;height:31.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" fillcolor="white [3201]" stroked="f" strokeweight=".5pt">
                <v:textbox>
                  <w:txbxContent>
                    <w:p w14:paraId="613D96F1" w14:textId="185F2C7F" w:rsidR="003F35A7" w:rsidRPr="003F35A7" w:rsidRDefault="003F35A7">
                      <w:pPr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 w:rsidRPr="003F35A7"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71E6FC" wp14:editId="12D47505">
                <wp:simplePos x="0" y="0"/>
                <wp:positionH relativeFrom="column">
                  <wp:posOffset>43815</wp:posOffset>
                </wp:positionH>
                <wp:positionV relativeFrom="paragraph">
                  <wp:posOffset>2947035</wp:posOffset>
                </wp:positionV>
                <wp:extent cx="5695950" cy="542925"/>
                <wp:effectExtent l="0" t="0" r="0" b="9525"/>
                <wp:wrapNone/>
                <wp:docPr id="54917389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5950" cy="542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913F29" w14:textId="38BB790E" w:rsidR="009A01FF" w:rsidRPr="00BA3841" w:rsidRDefault="009A01FF" w:rsidP="00577152">
                            <w:pPr>
                              <w:spacing w:after="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BA384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Supplementary Fig.1</w:t>
                            </w:r>
                            <w:r w:rsidR="00577152" w:rsidRPr="00BA384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 w:rsidRPr="00BA384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Root nodules elicited by </w:t>
                            </w:r>
                            <w:bookmarkStart w:id="2" w:name="_Hlk218013499"/>
                            <w:proofErr w:type="spellStart"/>
                            <w:r w:rsidRPr="00BA384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wt</w:t>
                            </w:r>
                            <w:proofErr w:type="spellEnd"/>
                            <w:r w:rsidRPr="00BA384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strain 2011 (A) and the mutant strain </w:t>
                            </w:r>
                            <w:r w:rsidRPr="00BA3841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Smkup1 </w:t>
                            </w:r>
                            <w:bookmarkEnd w:id="2"/>
                            <w:r w:rsidRPr="00BA384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B</w:t>
                            </w:r>
                            <w:proofErr w:type="gramStart"/>
                            <w:r w:rsidRPr="00BA384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  <w:r w:rsidR="00577152" w:rsidRPr="00BA384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  <w:r w:rsidRPr="00BA384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ZI</w:t>
                            </w:r>
                            <w:proofErr w:type="gramEnd"/>
                            <w:r w:rsidRPr="00BA384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- </w:t>
                            </w:r>
                            <w:proofErr w:type="spellStart"/>
                            <w:r w:rsidRPr="00BA384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zone</w:t>
                            </w:r>
                            <w:proofErr w:type="spellEnd"/>
                            <w:r w:rsidRPr="00BA384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BA384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of</w:t>
                            </w:r>
                            <w:proofErr w:type="spellEnd"/>
                            <w:r w:rsidRPr="00BA384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BA384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infection</w:t>
                            </w:r>
                            <w:proofErr w:type="spellEnd"/>
                            <w:r w:rsidRPr="00BA384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, NFZ- </w:t>
                            </w:r>
                            <w:proofErr w:type="spellStart"/>
                            <w:r w:rsidRPr="00BA384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nitrogen</w:t>
                            </w:r>
                            <w:proofErr w:type="spellEnd"/>
                            <w:r w:rsidRPr="00BA384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BA384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fixation</w:t>
                            </w:r>
                            <w:proofErr w:type="spellEnd"/>
                            <w:r w:rsidRPr="00BA384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BA384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zone</w:t>
                            </w:r>
                            <w:proofErr w:type="spellEnd"/>
                            <w:r w:rsidR="00577152" w:rsidRPr="00BA384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BA384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The bar: </w:t>
                            </w:r>
                            <w:r w:rsidR="00020765" w:rsidRPr="00BA384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00mm</w:t>
                            </w:r>
                          </w:p>
                          <w:p w14:paraId="127088EE" w14:textId="77777777" w:rsidR="00577152" w:rsidRPr="00BA3841" w:rsidRDefault="00577152" w:rsidP="00577152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71E6F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8" type="#_x0000_t202" style="position:absolute;margin-left:3.45pt;margin-top:232.05pt;width:448.5pt;height:42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" fillcolor="white [3201]" stroked="f" strokeweight=".5pt">
                <v:textbox>
                  <w:txbxContent>
                    <w:p w14:paraId="23913F29" w14:textId="38BB790E" w:rsidR="009A01FF" w:rsidRPr="00BA3841" w:rsidRDefault="009A01FF" w:rsidP="00577152">
                      <w:pPr>
                        <w:spacing w:after="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BA3841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Supplementary Fig.1</w:t>
                      </w:r>
                      <w:r w:rsidR="00577152" w:rsidRPr="00BA3841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.</w:t>
                      </w:r>
                      <w:r w:rsidRPr="00BA3841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Root nodules elicited by </w:t>
                      </w:r>
                      <w:bookmarkStart w:id="3" w:name="_Hlk218013499"/>
                      <w:proofErr w:type="spellStart"/>
                      <w:r w:rsidRPr="00BA3841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wt</w:t>
                      </w:r>
                      <w:proofErr w:type="spellEnd"/>
                      <w:r w:rsidRPr="00BA3841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strain 2011 (A) and the mutant strain </w:t>
                      </w:r>
                      <w:r w:rsidRPr="00BA3841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 xml:space="preserve">Smkup1 </w:t>
                      </w:r>
                      <w:bookmarkEnd w:id="3"/>
                      <w:r w:rsidRPr="00BA384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(B</w:t>
                      </w:r>
                      <w:proofErr w:type="gramStart"/>
                      <w:r w:rsidRPr="00BA384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)</w:t>
                      </w:r>
                      <w:r w:rsidR="00577152" w:rsidRPr="00BA384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.</w:t>
                      </w:r>
                      <w:r w:rsidRPr="00BA384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ZI</w:t>
                      </w:r>
                      <w:proofErr w:type="gramEnd"/>
                      <w:r w:rsidRPr="00BA3841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- </w:t>
                      </w:r>
                      <w:proofErr w:type="spellStart"/>
                      <w:r w:rsidRPr="00BA384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zone</w:t>
                      </w:r>
                      <w:proofErr w:type="spellEnd"/>
                      <w:r w:rsidRPr="00BA3841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BA384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of</w:t>
                      </w:r>
                      <w:proofErr w:type="spellEnd"/>
                      <w:r w:rsidRPr="00BA3841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BA384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infection</w:t>
                      </w:r>
                      <w:proofErr w:type="spellEnd"/>
                      <w:r w:rsidRPr="00BA3841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, NFZ- </w:t>
                      </w:r>
                      <w:proofErr w:type="spellStart"/>
                      <w:r w:rsidRPr="00BA384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nitrogen</w:t>
                      </w:r>
                      <w:proofErr w:type="spellEnd"/>
                      <w:r w:rsidRPr="00BA3841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BA384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fixation</w:t>
                      </w:r>
                      <w:proofErr w:type="spellEnd"/>
                      <w:r w:rsidRPr="00BA3841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BA384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zone</w:t>
                      </w:r>
                      <w:proofErr w:type="spellEnd"/>
                      <w:r w:rsidR="00577152" w:rsidRPr="00BA3841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. </w:t>
                      </w:r>
                      <w:r w:rsidRPr="00BA3841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The bar: </w:t>
                      </w:r>
                      <w:r w:rsidR="00020765" w:rsidRPr="00BA3841">
                        <w:rPr>
                          <w:rFonts w:ascii="Times New Roman" w:hAnsi="Times New Roman"/>
                          <w:sz w:val="24"/>
                          <w:szCs w:val="24"/>
                        </w:rPr>
                        <w:t>100mm</w:t>
                      </w:r>
                    </w:p>
                    <w:p w14:paraId="127088EE" w14:textId="77777777" w:rsidR="00577152" w:rsidRPr="00BA3841" w:rsidRDefault="00577152" w:rsidP="00577152">
                      <w:pPr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771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4BD12E" wp14:editId="5AE2CFF3">
                <wp:simplePos x="0" y="0"/>
                <wp:positionH relativeFrom="column">
                  <wp:posOffset>300990</wp:posOffset>
                </wp:positionH>
                <wp:positionV relativeFrom="paragraph">
                  <wp:posOffset>6252210</wp:posOffset>
                </wp:positionV>
                <wp:extent cx="5419725" cy="752475"/>
                <wp:effectExtent l="0" t="0" r="9525" b="9525"/>
                <wp:wrapNone/>
                <wp:docPr id="2104342691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9725" cy="752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80B5E4" w14:textId="7E45518B" w:rsidR="00577152" w:rsidRPr="0044754C" w:rsidRDefault="00577152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44754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Supplementary </w:t>
                            </w:r>
                            <w:r w:rsidR="003F35A7" w:rsidRPr="0044754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F</w:t>
                            </w:r>
                            <w:r w:rsidRPr="0044754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ig</w:t>
                            </w:r>
                            <w:r w:rsidR="003F35A7" w:rsidRPr="0044754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 w:rsidRPr="0044754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2.</w:t>
                            </w:r>
                            <w:r w:rsidR="003F35A7" w:rsidRPr="0044754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The expression analysis of gene</w:t>
                            </w:r>
                            <w:r w:rsidR="003F35A7" w:rsidRPr="0044754C">
                              <w:rPr>
                                <w:rFonts w:ascii="Times New Roman" w:eastAsia="Times New Roman" w:hAnsi="Times New Roman"/>
                                <w:color w:val="ED7D31" w:themeColor="accent2"/>
                                <w:kern w:val="0"/>
                                <w:sz w:val="24"/>
                                <w:szCs w:val="24"/>
                                <w:lang w:val="en-US" w:eastAsia="ru-RU"/>
                                <w14:ligatures w14:val="none"/>
                              </w:rPr>
                              <w:t xml:space="preserve"> </w:t>
                            </w:r>
                            <w:r w:rsidR="003F35A7" w:rsidRPr="0044754C">
                              <w:rPr>
                                <w:rFonts w:ascii="Times New Roman" w:eastAsia="Times New Roman" w:hAnsi="Times New Roman"/>
                                <w:color w:val="0D0D0D" w:themeColor="text1" w:themeTint="F2"/>
                                <w:kern w:val="0"/>
                                <w:sz w:val="24"/>
                                <w:szCs w:val="24"/>
                                <w:lang w:val="en-US" w:eastAsia="ru-RU"/>
                                <w14:ligatures w14:val="none"/>
                              </w:rPr>
                              <w:t xml:space="preserve">Beclin1, the positive </w:t>
                            </w:r>
                            <w:r w:rsidR="003F35A7" w:rsidRPr="0044754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regulator </w:t>
                            </w:r>
                            <w:proofErr w:type="gramStart"/>
                            <w:r w:rsidR="003F35A7" w:rsidRPr="0044754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of  autophagy</w:t>
                            </w:r>
                            <w:proofErr w:type="gramEnd"/>
                            <w:r w:rsidR="003F35A7" w:rsidRPr="0044754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on </w:t>
                            </w:r>
                            <w:proofErr w:type="spellStart"/>
                            <w:r w:rsidR="003F35A7" w:rsidRPr="0044754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wt</w:t>
                            </w:r>
                            <w:proofErr w:type="spellEnd"/>
                            <w:r w:rsidR="003F35A7" w:rsidRPr="0044754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strain 2011 (A) and the mutant strain </w:t>
                            </w:r>
                            <w:r w:rsidR="003F35A7" w:rsidRPr="0044754C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Smkup1</w:t>
                            </w:r>
                            <w:r w:rsidR="003F35A7" w:rsidRPr="0044754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4BD12E" id="Text Box 6" o:spid="_x0000_s1029" type="#_x0000_t202" style="position:absolute;margin-left:23.7pt;margin-top:492.3pt;width:426.75pt;height:59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" fillcolor="white [3201]" stroked="f" strokeweight=".5pt">
                <v:textbox>
                  <w:txbxContent>
                    <w:p w14:paraId="6380B5E4" w14:textId="7E45518B" w:rsidR="00577152" w:rsidRPr="0044754C" w:rsidRDefault="00577152">
                      <w:pPr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  <w:r w:rsidRPr="0044754C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Supplementary </w:t>
                      </w:r>
                      <w:r w:rsidR="003F35A7" w:rsidRPr="0044754C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F</w:t>
                      </w:r>
                      <w:r w:rsidRPr="0044754C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ig</w:t>
                      </w:r>
                      <w:r w:rsidR="003F35A7" w:rsidRPr="0044754C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.</w:t>
                      </w:r>
                      <w:r w:rsidRPr="0044754C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2.</w:t>
                      </w:r>
                      <w:r w:rsidR="003F35A7" w:rsidRPr="0044754C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T</w:t>
                      </w:r>
                      <w:r w:rsidR="003F35A7" w:rsidRPr="0044754C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he expression analysis of gene</w:t>
                      </w:r>
                      <w:r w:rsidR="003F35A7" w:rsidRPr="0044754C">
                        <w:rPr>
                          <w:rFonts w:ascii="Times New Roman" w:eastAsia="Times New Roman" w:hAnsi="Times New Roman"/>
                          <w:color w:val="ED7D31" w:themeColor="accent2"/>
                          <w:kern w:val="0"/>
                          <w:sz w:val="24"/>
                          <w:szCs w:val="24"/>
                          <w:lang w:val="en-US" w:eastAsia="ru-RU"/>
                          <w14:ligatures w14:val="none"/>
                        </w:rPr>
                        <w:t xml:space="preserve"> </w:t>
                      </w:r>
                      <w:r w:rsidR="003F35A7" w:rsidRPr="0044754C">
                        <w:rPr>
                          <w:rFonts w:ascii="Times New Roman" w:eastAsia="Times New Roman" w:hAnsi="Times New Roman"/>
                          <w:color w:val="0D0D0D" w:themeColor="text1" w:themeTint="F2"/>
                          <w:kern w:val="0"/>
                          <w:sz w:val="24"/>
                          <w:szCs w:val="24"/>
                          <w:lang w:val="en-US" w:eastAsia="ru-RU"/>
                          <w14:ligatures w14:val="none"/>
                        </w:rPr>
                        <w:t xml:space="preserve">Beclin1, the positive </w:t>
                      </w:r>
                      <w:r w:rsidR="003F35A7" w:rsidRPr="0044754C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regulator </w:t>
                      </w:r>
                      <w:proofErr w:type="gramStart"/>
                      <w:r w:rsidR="003F35A7" w:rsidRPr="0044754C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of  autophagy</w:t>
                      </w:r>
                      <w:proofErr w:type="gramEnd"/>
                      <w:r w:rsidR="003F35A7" w:rsidRPr="0044754C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on </w:t>
                      </w:r>
                      <w:proofErr w:type="spellStart"/>
                      <w:r w:rsidR="003F35A7" w:rsidRPr="0044754C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wt</w:t>
                      </w:r>
                      <w:proofErr w:type="spellEnd"/>
                      <w:r w:rsidR="003F35A7" w:rsidRPr="0044754C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strain 2011 (A) and the mutant strain </w:t>
                      </w:r>
                      <w:r w:rsidR="003F35A7" w:rsidRPr="0044754C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</w:rPr>
                        <w:t>Smkup1</w:t>
                      </w:r>
                      <w:r w:rsidR="003F35A7" w:rsidRPr="0044754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5771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AFE254" wp14:editId="56AB6530">
                <wp:simplePos x="0" y="0"/>
                <wp:positionH relativeFrom="column">
                  <wp:posOffset>224790</wp:posOffset>
                </wp:positionH>
                <wp:positionV relativeFrom="paragraph">
                  <wp:posOffset>3804285</wp:posOffset>
                </wp:positionV>
                <wp:extent cx="5617845" cy="3286125"/>
                <wp:effectExtent l="0" t="0" r="1905" b="9525"/>
                <wp:wrapNone/>
                <wp:docPr id="132996421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7845" cy="3286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B529C2" w14:textId="197C7EA9" w:rsidR="00577152" w:rsidRDefault="00577152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813DE41" wp14:editId="3AB2FB8C">
                                  <wp:extent cx="5476240" cy="2314375"/>
                                  <wp:effectExtent l="0" t="0" r="0" b="0"/>
                                  <wp:docPr id="1656596007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56596007" name="Picture 1656596007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501359" cy="232499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AFE254" id="Text Box 4" o:spid="_x0000_s1030" type="#_x0000_t202" style="position:absolute;margin-left:17.7pt;margin-top:299.55pt;width:442.35pt;height:258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" fillcolor="white [3201]" stroked="f" strokeweight=".5pt">
                <v:textbox>
                  <w:txbxContent>
                    <w:p w14:paraId="7DB529C2" w14:textId="197C7EA9" w:rsidR="00577152" w:rsidRDefault="00577152">
                      <w:r>
                        <w:rPr>
                          <w:noProof/>
                        </w:rPr>
                        <w:drawing>
                          <wp:inline distT="0" distB="0" distL="0" distR="0" wp14:anchorId="5813DE41" wp14:editId="3AB2FB8C">
                            <wp:extent cx="5476240" cy="2314375"/>
                            <wp:effectExtent l="0" t="0" r="0" b="0"/>
                            <wp:docPr id="1656596007" name="Pictur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56596007" name="Picture 1656596007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501359" cy="232499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7C293A">
        <w:rPr>
          <w:noProof/>
          <w:lang w:val="en-US"/>
        </w:rPr>
        <w:t>S</w:t>
      </w:r>
      <w:r w:rsidR="009A01FF">
        <w:rPr>
          <w:noProof/>
          <w:lang w:val="en-US"/>
        </w:rPr>
        <w:drawing>
          <wp:inline distT="0" distB="0" distL="0" distR="0" wp14:anchorId="6F866E4D" wp14:editId="0EFC6A6B">
            <wp:extent cx="5760720" cy="2801112"/>
            <wp:effectExtent l="0" t="0" r="0" b="0"/>
            <wp:docPr id="203531670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5316701" name="Picture 203531670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01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05468" w:rsidRPr="00C4601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334040622">
    <w:abstractNumId w:val="0"/>
  </w:num>
  <w:num w:numId="2" w16cid:durableId="742680848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</w:lvl>
    </w:lvlOverride>
    <w:lvlOverride w:ilvl="5">
      <w:lvl w:ilvl="5">
        <w:start w:val="1"/>
        <w:numFmt w:val="decimal"/>
        <w:lvlText w:val="%6."/>
        <w:lvlJc w:val="right"/>
        <w:pPr>
          <w:tabs>
            <w:tab w:val="num" w:pos="567"/>
          </w:tabs>
          <w:ind w:left="567" w:hanging="567"/>
        </w:p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</w:lvl>
    </w:lvlOverride>
    <w:lvlOverride w:ilvl="7">
      <w:lvl w:ilvl="7">
        <w:start w:val="1"/>
        <w:numFmt w:val="decimal"/>
        <w:lvlText w:val="%8."/>
        <w:lvlJc w:val="left"/>
        <w:pPr>
          <w:tabs>
            <w:tab w:val="num" w:pos="567"/>
          </w:tabs>
          <w:ind w:left="567" w:hanging="567"/>
        </w:pPr>
      </w:lvl>
    </w:lvlOverride>
    <w:lvlOverride w:ilvl="8">
      <w:lvl w:ilvl="8">
        <w:start w:val="1"/>
        <w:numFmt w:val="decimal"/>
        <w:lvlText w:val="%9."/>
        <w:lvlJc w:val="right"/>
        <w:pPr>
          <w:tabs>
            <w:tab w:val="num" w:pos="567"/>
          </w:tabs>
          <w:ind w:left="567" w:hanging="567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451"/>
    <w:rsid w:val="00020765"/>
    <w:rsid w:val="00065199"/>
    <w:rsid w:val="00087CD0"/>
    <w:rsid w:val="000D18E6"/>
    <w:rsid w:val="000F07E7"/>
    <w:rsid w:val="00133EC8"/>
    <w:rsid w:val="001750F7"/>
    <w:rsid w:val="00277AEC"/>
    <w:rsid w:val="002B7A11"/>
    <w:rsid w:val="003166F5"/>
    <w:rsid w:val="0035772E"/>
    <w:rsid w:val="003F35A7"/>
    <w:rsid w:val="0044754C"/>
    <w:rsid w:val="004A1C56"/>
    <w:rsid w:val="004F7634"/>
    <w:rsid w:val="00577152"/>
    <w:rsid w:val="00586CBA"/>
    <w:rsid w:val="0059107D"/>
    <w:rsid w:val="005973B0"/>
    <w:rsid w:val="005A507F"/>
    <w:rsid w:val="005E003C"/>
    <w:rsid w:val="00600C6F"/>
    <w:rsid w:val="00785B94"/>
    <w:rsid w:val="007C293A"/>
    <w:rsid w:val="00857E14"/>
    <w:rsid w:val="008E3275"/>
    <w:rsid w:val="00924C0A"/>
    <w:rsid w:val="00927502"/>
    <w:rsid w:val="00933CF1"/>
    <w:rsid w:val="00972760"/>
    <w:rsid w:val="009A01FF"/>
    <w:rsid w:val="009C6A2C"/>
    <w:rsid w:val="00A71451"/>
    <w:rsid w:val="00AA4AF7"/>
    <w:rsid w:val="00B75D3B"/>
    <w:rsid w:val="00BA3841"/>
    <w:rsid w:val="00C20F13"/>
    <w:rsid w:val="00C4601B"/>
    <w:rsid w:val="00C9760E"/>
    <w:rsid w:val="00D05468"/>
    <w:rsid w:val="00D369EF"/>
    <w:rsid w:val="00D54071"/>
    <w:rsid w:val="00DF4C95"/>
    <w:rsid w:val="00E55E91"/>
    <w:rsid w:val="00F01C8A"/>
    <w:rsid w:val="00F042D6"/>
    <w:rsid w:val="00F15075"/>
    <w:rsid w:val="00F700AD"/>
    <w:rsid w:val="00FA1FEB"/>
    <w:rsid w:val="00FE5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7A81C"/>
  <w15:chartTrackingRefBased/>
  <w15:docId w15:val="{335793B7-D537-443D-B10F-AF2D4532D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451"/>
    <w:pPr>
      <w:spacing w:line="256" w:lineRule="auto"/>
    </w:pPr>
    <w:rPr>
      <w:rFonts w:ascii="Aptos" w:eastAsia="Aptos" w:hAnsi="Aptos" w:cs="Times New Roman"/>
      <w:sz w:val="22"/>
      <w:szCs w:val="22"/>
      <w:lang w:val="es-CL"/>
    </w:rPr>
  </w:style>
  <w:style w:type="paragraph" w:styleId="Heading1">
    <w:name w:val="heading 1"/>
    <w:basedOn w:val="Normal"/>
    <w:next w:val="Normal"/>
    <w:link w:val="Heading1Char"/>
    <w:uiPriority w:val="2"/>
    <w:qFormat/>
    <w:rsid w:val="00A714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semiHidden/>
    <w:unhideWhenUsed/>
    <w:qFormat/>
    <w:rsid w:val="00A714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A7145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semiHidden/>
    <w:unhideWhenUsed/>
    <w:qFormat/>
    <w:rsid w:val="00A714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semiHidden/>
    <w:unhideWhenUsed/>
    <w:qFormat/>
    <w:rsid w:val="00A7145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4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4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4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4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714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4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45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45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45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4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4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4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4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14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14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4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14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14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14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14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145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4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45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451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5E003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14:ligatures w14:val="none"/>
    </w:rPr>
  </w:style>
  <w:style w:type="numbering" w:customStyle="1" w:styleId="Headings">
    <w:name w:val="Headings"/>
    <w:uiPriority w:val="99"/>
    <w:rsid w:val="005E003C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0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3</Words>
  <Characters>566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Fedorova</dc:creator>
  <cp:keywords/>
  <dc:description/>
  <cp:lastModifiedBy>Elena Fedorova</cp:lastModifiedBy>
  <cp:revision>3</cp:revision>
  <dcterms:created xsi:type="dcterms:W3CDTF">2026-01-12T15:08:00Z</dcterms:created>
  <dcterms:modified xsi:type="dcterms:W3CDTF">2026-01-12T15:08:00Z</dcterms:modified>
</cp:coreProperties>
</file>